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18F13" w14:textId="023A1359" w:rsidR="00B36144" w:rsidRDefault="008478A8" w:rsidP="00E834B9">
      <w:pPr>
        <w:jc w:val="both"/>
        <w:rPr>
          <w:rFonts w:ascii="Arial" w:hAnsi="Arial" w:cs="Arial"/>
          <w:b/>
        </w:rPr>
      </w:pP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Supplemental Table 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3</w:t>
      </w: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: Cytokine and chemokine concentrations in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129S2</w:t>
      </w: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9942FD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mice immunized</w:t>
      </w: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with 5 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µg</w:t>
      </w: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 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primary </w:t>
      </w: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serie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and 1 µg boost</w:t>
      </w:r>
      <w:r w:rsidR="009942FD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er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Pr="00B36144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dose</w:t>
      </w:r>
      <w:r w:rsidR="00B36144" w:rsidRPr="00B36144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B36144" w:rsidRPr="00B36144">
        <w:rPr>
          <w:rFonts w:ascii="Arial" w:hAnsi="Arial" w:cs="Arial"/>
          <w:b/>
          <w:sz w:val="22"/>
          <w:szCs w:val="22"/>
        </w:rPr>
        <w:t>and challenged with WA1/2020 N501Y/D614G or B.1.1.529</w:t>
      </w:r>
      <w:r w:rsidR="00E834B9">
        <w:rPr>
          <w:rFonts w:ascii="Arial" w:hAnsi="Arial" w:cs="Arial"/>
          <w:b/>
          <w:sz w:val="22"/>
          <w:szCs w:val="22"/>
        </w:rPr>
        <w:t>, Related to Figure 7</w:t>
      </w:r>
      <w:r w:rsidR="00B36144" w:rsidRPr="00B36144">
        <w:rPr>
          <w:rFonts w:ascii="Arial" w:hAnsi="Arial" w:cs="Arial"/>
          <w:b/>
          <w:sz w:val="22"/>
          <w:szCs w:val="22"/>
        </w:rPr>
        <w:t>.</w:t>
      </w:r>
    </w:p>
    <w:p w14:paraId="1B4FC00B" w14:textId="0E4C0612" w:rsidR="008478A8" w:rsidRDefault="008478A8" w:rsidP="008478A8"/>
    <w:p w14:paraId="5D872529" w14:textId="77777777" w:rsidR="00372DA7" w:rsidRDefault="00372DA7"/>
    <w:tbl>
      <w:tblPr>
        <w:tblStyle w:val="TableGrid"/>
        <w:tblW w:w="1392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175"/>
        <w:gridCol w:w="1101"/>
        <w:gridCol w:w="1431"/>
        <w:gridCol w:w="1581"/>
        <w:gridCol w:w="1582"/>
        <w:gridCol w:w="1446"/>
        <w:gridCol w:w="1175"/>
        <w:gridCol w:w="1537"/>
        <w:gridCol w:w="1446"/>
        <w:gridCol w:w="1451"/>
      </w:tblGrid>
      <w:tr w:rsidR="008478A8" w:rsidRPr="005108DB" w14:paraId="1C747A56" w14:textId="77777777" w:rsidTr="008478A8">
        <w:trPr>
          <w:trHeight w:val="372"/>
        </w:trPr>
        <w:tc>
          <w:tcPr>
            <w:tcW w:w="1175" w:type="dxa"/>
          </w:tcPr>
          <w:p w14:paraId="24A97475" w14:textId="77777777" w:rsidR="008478A8" w:rsidRPr="005108DB" w:rsidRDefault="008478A8" w:rsidP="0077142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hallenge virus</w:t>
            </w:r>
          </w:p>
        </w:tc>
        <w:tc>
          <w:tcPr>
            <w:tcW w:w="1101" w:type="dxa"/>
          </w:tcPr>
          <w:p w14:paraId="13E568D3" w14:textId="77777777" w:rsidR="008478A8" w:rsidRPr="005108DB" w:rsidRDefault="008478A8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1" w:type="dxa"/>
          </w:tcPr>
          <w:p w14:paraId="62F32298" w14:textId="7BC43B9B" w:rsidR="008478A8" w:rsidRPr="005108DB" w:rsidRDefault="008478A8" w:rsidP="00B3614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 w:rsidR="00B36144"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581" w:type="dxa"/>
          </w:tcPr>
          <w:p w14:paraId="2483070C" w14:textId="5783F8CF" w:rsidR="008478A8" w:rsidRPr="005108DB" w:rsidRDefault="00B36144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582" w:type="dxa"/>
          </w:tcPr>
          <w:p w14:paraId="51B22B6E" w14:textId="2A974341" w:rsidR="008478A8" w:rsidRPr="005108DB" w:rsidRDefault="00B36144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446" w:type="dxa"/>
          </w:tcPr>
          <w:p w14:paraId="3B38ED28" w14:textId="63E9CCFD" w:rsidR="008478A8" w:rsidRPr="005108DB" w:rsidRDefault="00B36144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175" w:type="dxa"/>
          </w:tcPr>
          <w:p w14:paraId="11EEFB5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  <w:tc>
          <w:tcPr>
            <w:tcW w:w="1537" w:type="dxa"/>
          </w:tcPr>
          <w:p w14:paraId="182CE9F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  <w:tc>
          <w:tcPr>
            <w:tcW w:w="1446" w:type="dxa"/>
          </w:tcPr>
          <w:p w14:paraId="0E1936ED" w14:textId="77777777" w:rsidR="008478A8" w:rsidRPr="005108DB" w:rsidRDefault="008478A8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  <w:tc>
          <w:tcPr>
            <w:tcW w:w="1451" w:type="dxa"/>
          </w:tcPr>
          <w:p w14:paraId="785CD56C" w14:textId="77777777" w:rsidR="008478A8" w:rsidRPr="005108DB" w:rsidRDefault="008478A8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</w:tr>
      <w:tr w:rsidR="008478A8" w:rsidRPr="005108DB" w14:paraId="4C0A9007" w14:textId="77777777" w:rsidTr="008478A8">
        <w:trPr>
          <w:trHeight w:val="1255"/>
        </w:trPr>
        <w:tc>
          <w:tcPr>
            <w:tcW w:w="1175" w:type="dxa"/>
          </w:tcPr>
          <w:p w14:paraId="3B85F083" w14:textId="77777777" w:rsidR="008478A8" w:rsidRPr="005108DB" w:rsidRDefault="008478A8" w:rsidP="00771424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Vaccine sequence</w:t>
            </w:r>
          </w:p>
        </w:tc>
        <w:tc>
          <w:tcPr>
            <w:tcW w:w="1101" w:type="dxa"/>
          </w:tcPr>
          <w:p w14:paraId="1C689F1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Naive</w:t>
            </w:r>
          </w:p>
        </w:tc>
        <w:tc>
          <w:tcPr>
            <w:tcW w:w="1431" w:type="dxa"/>
          </w:tcPr>
          <w:p w14:paraId="74AB21F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1)</w:t>
            </w:r>
          </w:p>
          <w:p w14:paraId="64431C4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2)</w:t>
            </w:r>
          </w:p>
          <w:p w14:paraId="7DA0D34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  <w:p w14:paraId="1DD6B59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81" w:type="dxa"/>
          </w:tcPr>
          <w:p w14:paraId="5102526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61210C3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2)</w:t>
            </w:r>
          </w:p>
          <w:p w14:paraId="4BDF8EE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</w:tc>
        <w:tc>
          <w:tcPr>
            <w:tcW w:w="1582" w:type="dxa"/>
          </w:tcPr>
          <w:p w14:paraId="5A79E85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1) </w:t>
            </w:r>
          </w:p>
          <w:p w14:paraId="11D43DA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164F2CC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3)</w:t>
            </w:r>
          </w:p>
        </w:tc>
        <w:tc>
          <w:tcPr>
            <w:tcW w:w="1446" w:type="dxa"/>
          </w:tcPr>
          <w:p w14:paraId="7674BB3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773ECAF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3EFCBF4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.529 (3)</w:t>
            </w:r>
          </w:p>
        </w:tc>
        <w:tc>
          <w:tcPr>
            <w:tcW w:w="1175" w:type="dxa"/>
          </w:tcPr>
          <w:p w14:paraId="0143733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1)</w:t>
            </w:r>
          </w:p>
          <w:p w14:paraId="13A6FB9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2)</w:t>
            </w:r>
          </w:p>
          <w:p w14:paraId="080D983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  <w:p w14:paraId="0C9506E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7" w:type="dxa"/>
          </w:tcPr>
          <w:p w14:paraId="4C35AAD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41E8963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2)</w:t>
            </w:r>
          </w:p>
          <w:p w14:paraId="12D6DD4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</w:tc>
        <w:tc>
          <w:tcPr>
            <w:tcW w:w="1446" w:type="dxa"/>
          </w:tcPr>
          <w:p w14:paraId="57F3897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1) </w:t>
            </w:r>
          </w:p>
          <w:p w14:paraId="34EE700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3A4D954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3)</w:t>
            </w:r>
          </w:p>
        </w:tc>
        <w:tc>
          <w:tcPr>
            <w:tcW w:w="1451" w:type="dxa"/>
          </w:tcPr>
          <w:p w14:paraId="4D65074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37D629D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2E108D5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.529 (3)</w:t>
            </w:r>
          </w:p>
        </w:tc>
      </w:tr>
      <w:tr w:rsidR="008478A8" w:rsidRPr="005108DB" w14:paraId="1FAFD46C" w14:textId="77777777" w:rsidTr="00364D77">
        <w:trPr>
          <w:trHeight w:val="372"/>
        </w:trPr>
        <w:tc>
          <w:tcPr>
            <w:tcW w:w="1175" w:type="dxa"/>
          </w:tcPr>
          <w:p w14:paraId="4C44457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ytokine/</w:t>
            </w:r>
          </w:p>
          <w:p w14:paraId="7228E54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emokin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12750" w:type="dxa"/>
            <w:gridSpan w:val="9"/>
          </w:tcPr>
          <w:p w14:paraId="25F0BDD8" w14:textId="77777777" w:rsidR="008478A8" w:rsidRPr="005108DB" w:rsidRDefault="008478A8" w:rsidP="008478A8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478A8">
              <w:rPr>
                <w:rFonts w:ascii="Arial" w:hAnsi="Arial" w:cs="Arial"/>
                <w:b/>
                <w:sz w:val="16"/>
                <w:szCs w:val="16"/>
              </w:rPr>
              <w:t>Concentration (mean ± SD (pg/mL))</w:t>
            </w:r>
          </w:p>
        </w:tc>
      </w:tr>
      <w:tr w:rsidR="008478A8" w:rsidRPr="005108DB" w14:paraId="619AAE32" w14:textId="77777777" w:rsidTr="008478A8">
        <w:trPr>
          <w:trHeight w:val="361"/>
        </w:trPr>
        <w:tc>
          <w:tcPr>
            <w:tcW w:w="1175" w:type="dxa"/>
          </w:tcPr>
          <w:p w14:paraId="3774FB9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Eotaxin</w:t>
            </w:r>
          </w:p>
        </w:tc>
        <w:tc>
          <w:tcPr>
            <w:tcW w:w="1101" w:type="dxa"/>
          </w:tcPr>
          <w:p w14:paraId="1DE5A1B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22.5 ± 55.5</w:t>
            </w:r>
          </w:p>
        </w:tc>
        <w:tc>
          <w:tcPr>
            <w:tcW w:w="1431" w:type="dxa"/>
          </w:tcPr>
          <w:p w14:paraId="0D79774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39.5 ± 22.4</w:t>
            </w:r>
          </w:p>
        </w:tc>
        <w:tc>
          <w:tcPr>
            <w:tcW w:w="1581" w:type="dxa"/>
          </w:tcPr>
          <w:p w14:paraId="07E155B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1.1 ± 33.8</w:t>
            </w:r>
          </w:p>
        </w:tc>
        <w:tc>
          <w:tcPr>
            <w:tcW w:w="1582" w:type="dxa"/>
          </w:tcPr>
          <w:p w14:paraId="6AA29B3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18.8 ± 144.2</w:t>
            </w:r>
          </w:p>
        </w:tc>
        <w:tc>
          <w:tcPr>
            <w:tcW w:w="1446" w:type="dxa"/>
          </w:tcPr>
          <w:p w14:paraId="7B2A1E6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3.2 ± 20.1</w:t>
            </w:r>
          </w:p>
        </w:tc>
        <w:tc>
          <w:tcPr>
            <w:tcW w:w="1175" w:type="dxa"/>
          </w:tcPr>
          <w:p w14:paraId="19DCDB1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5.2 ± 35.8</w:t>
            </w:r>
          </w:p>
        </w:tc>
        <w:tc>
          <w:tcPr>
            <w:tcW w:w="1537" w:type="dxa"/>
          </w:tcPr>
          <w:p w14:paraId="48CEB9E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33.3 ± 44.8</w:t>
            </w:r>
          </w:p>
        </w:tc>
        <w:tc>
          <w:tcPr>
            <w:tcW w:w="1446" w:type="dxa"/>
          </w:tcPr>
          <w:p w14:paraId="3DBDDE7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37.3 ± 36.9</w:t>
            </w:r>
          </w:p>
        </w:tc>
        <w:tc>
          <w:tcPr>
            <w:tcW w:w="1451" w:type="dxa"/>
          </w:tcPr>
          <w:p w14:paraId="380CE42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9.1 ± 12.8</w:t>
            </w:r>
          </w:p>
        </w:tc>
      </w:tr>
      <w:tr w:rsidR="008478A8" w:rsidRPr="005108DB" w14:paraId="1435A5DD" w14:textId="77777777" w:rsidTr="008478A8">
        <w:trPr>
          <w:trHeight w:val="433"/>
        </w:trPr>
        <w:tc>
          <w:tcPr>
            <w:tcW w:w="1175" w:type="dxa"/>
          </w:tcPr>
          <w:p w14:paraId="0619AD2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G-CSF</w:t>
            </w:r>
          </w:p>
        </w:tc>
        <w:tc>
          <w:tcPr>
            <w:tcW w:w="1101" w:type="dxa"/>
          </w:tcPr>
          <w:p w14:paraId="2215583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 ± 0.6</w:t>
            </w:r>
          </w:p>
        </w:tc>
        <w:tc>
          <w:tcPr>
            <w:tcW w:w="1431" w:type="dxa"/>
          </w:tcPr>
          <w:p w14:paraId="27E6DB2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48.9 ± 163.5</w:t>
            </w:r>
          </w:p>
        </w:tc>
        <w:tc>
          <w:tcPr>
            <w:tcW w:w="1581" w:type="dxa"/>
          </w:tcPr>
          <w:p w14:paraId="5E731DF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1 ± 0.4</w:t>
            </w:r>
          </w:p>
        </w:tc>
        <w:tc>
          <w:tcPr>
            <w:tcW w:w="1582" w:type="dxa"/>
          </w:tcPr>
          <w:p w14:paraId="01519E0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6 ± 11</w:t>
            </w:r>
          </w:p>
        </w:tc>
        <w:tc>
          <w:tcPr>
            <w:tcW w:w="1446" w:type="dxa"/>
          </w:tcPr>
          <w:p w14:paraId="3327E10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 ± 0.3</w:t>
            </w:r>
          </w:p>
        </w:tc>
        <w:tc>
          <w:tcPr>
            <w:tcW w:w="1175" w:type="dxa"/>
          </w:tcPr>
          <w:p w14:paraId="1BEFF69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.4 ± 4.4</w:t>
            </w:r>
          </w:p>
        </w:tc>
        <w:tc>
          <w:tcPr>
            <w:tcW w:w="1537" w:type="dxa"/>
          </w:tcPr>
          <w:p w14:paraId="5FD42E0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 ± 1</w:t>
            </w:r>
          </w:p>
        </w:tc>
        <w:tc>
          <w:tcPr>
            <w:tcW w:w="1446" w:type="dxa"/>
          </w:tcPr>
          <w:p w14:paraId="69F5931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8 ± 0.8</w:t>
            </w:r>
          </w:p>
        </w:tc>
        <w:tc>
          <w:tcPr>
            <w:tcW w:w="1451" w:type="dxa"/>
          </w:tcPr>
          <w:p w14:paraId="0D19073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1 ± 0.8</w:t>
            </w:r>
          </w:p>
        </w:tc>
      </w:tr>
      <w:tr w:rsidR="008478A8" w:rsidRPr="005108DB" w14:paraId="2C43C0BE" w14:textId="77777777" w:rsidTr="008478A8">
        <w:trPr>
          <w:trHeight w:val="185"/>
        </w:trPr>
        <w:tc>
          <w:tcPr>
            <w:tcW w:w="1175" w:type="dxa"/>
          </w:tcPr>
          <w:p w14:paraId="6928D89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GM-CSF</w:t>
            </w:r>
          </w:p>
        </w:tc>
        <w:tc>
          <w:tcPr>
            <w:tcW w:w="1101" w:type="dxa"/>
          </w:tcPr>
          <w:p w14:paraId="5F08FEE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2 ± 0.9</w:t>
            </w:r>
          </w:p>
        </w:tc>
        <w:tc>
          <w:tcPr>
            <w:tcW w:w="1431" w:type="dxa"/>
          </w:tcPr>
          <w:p w14:paraId="7726CD2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4.9 ± 8</w:t>
            </w:r>
          </w:p>
        </w:tc>
        <w:tc>
          <w:tcPr>
            <w:tcW w:w="1581" w:type="dxa"/>
          </w:tcPr>
          <w:p w14:paraId="26998C6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.4 ± 1.3</w:t>
            </w:r>
          </w:p>
        </w:tc>
        <w:tc>
          <w:tcPr>
            <w:tcW w:w="1582" w:type="dxa"/>
          </w:tcPr>
          <w:p w14:paraId="6BAC955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 ± 3.4</w:t>
            </w:r>
          </w:p>
        </w:tc>
        <w:tc>
          <w:tcPr>
            <w:tcW w:w="1446" w:type="dxa"/>
          </w:tcPr>
          <w:p w14:paraId="56EA652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5 ± 1.2</w:t>
            </w:r>
          </w:p>
        </w:tc>
        <w:tc>
          <w:tcPr>
            <w:tcW w:w="1175" w:type="dxa"/>
          </w:tcPr>
          <w:p w14:paraId="7938544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.8 ± 0.8</w:t>
            </w:r>
          </w:p>
        </w:tc>
        <w:tc>
          <w:tcPr>
            <w:tcW w:w="1537" w:type="dxa"/>
          </w:tcPr>
          <w:p w14:paraId="0105F4F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 ± 1.1</w:t>
            </w:r>
          </w:p>
        </w:tc>
        <w:tc>
          <w:tcPr>
            <w:tcW w:w="1446" w:type="dxa"/>
          </w:tcPr>
          <w:p w14:paraId="5C93AB8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 ± 0.6</w:t>
            </w:r>
          </w:p>
        </w:tc>
        <w:tc>
          <w:tcPr>
            <w:tcW w:w="1451" w:type="dxa"/>
          </w:tcPr>
          <w:p w14:paraId="2828474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5.2 ± 1.8</w:t>
            </w:r>
          </w:p>
        </w:tc>
      </w:tr>
      <w:tr w:rsidR="008478A8" w:rsidRPr="005108DB" w14:paraId="037D6B55" w14:textId="77777777" w:rsidTr="008478A8">
        <w:trPr>
          <w:trHeight w:val="185"/>
        </w:trPr>
        <w:tc>
          <w:tcPr>
            <w:tcW w:w="1175" w:type="dxa"/>
          </w:tcPr>
          <w:p w14:paraId="3E46113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FN-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sym w:font="Symbol" w:char="F067"/>
            </w:r>
          </w:p>
        </w:tc>
        <w:tc>
          <w:tcPr>
            <w:tcW w:w="1101" w:type="dxa"/>
          </w:tcPr>
          <w:p w14:paraId="210F3CC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1 ± 0.7</w:t>
            </w:r>
          </w:p>
        </w:tc>
        <w:tc>
          <w:tcPr>
            <w:tcW w:w="1431" w:type="dxa"/>
          </w:tcPr>
          <w:p w14:paraId="609C6BC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 ± 0.8</w:t>
            </w:r>
          </w:p>
        </w:tc>
        <w:tc>
          <w:tcPr>
            <w:tcW w:w="1581" w:type="dxa"/>
          </w:tcPr>
          <w:p w14:paraId="6BE05D7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2 ± 0.9</w:t>
            </w:r>
          </w:p>
        </w:tc>
        <w:tc>
          <w:tcPr>
            <w:tcW w:w="1582" w:type="dxa"/>
          </w:tcPr>
          <w:p w14:paraId="196E1E0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1 ± 0.7</w:t>
            </w:r>
          </w:p>
        </w:tc>
        <w:tc>
          <w:tcPr>
            <w:tcW w:w="1446" w:type="dxa"/>
          </w:tcPr>
          <w:p w14:paraId="3081F7B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2 ± 0.6</w:t>
            </w:r>
          </w:p>
        </w:tc>
        <w:tc>
          <w:tcPr>
            <w:tcW w:w="1175" w:type="dxa"/>
          </w:tcPr>
          <w:p w14:paraId="0509CC4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 ± 1.1</w:t>
            </w:r>
          </w:p>
        </w:tc>
        <w:tc>
          <w:tcPr>
            <w:tcW w:w="1537" w:type="dxa"/>
          </w:tcPr>
          <w:p w14:paraId="63EF7A1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6 ± 1.2</w:t>
            </w:r>
          </w:p>
        </w:tc>
        <w:tc>
          <w:tcPr>
            <w:tcW w:w="1446" w:type="dxa"/>
          </w:tcPr>
          <w:p w14:paraId="752CAA0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 ± 0.3</w:t>
            </w:r>
          </w:p>
        </w:tc>
        <w:tc>
          <w:tcPr>
            <w:tcW w:w="1451" w:type="dxa"/>
          </w:tcPr>
          <w:p w14:paraId="4D85077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2 ± 0.7</w:t>
            </w:r>
          </w:p>
        </w:tc>
      </w:tr>
      <w:tr w:rsidR="008478A8" w:rsidRPr="005108DB" w14:paraId="47100494" w14:textId="77777777" w:rsidTr="008478A8">
        <w:trPr>
          <w:trHeight w:val="196"/>
        </w:trPr>
        <w:tc>
          <w:tcPr>
            <w:tcW w:w="1175" w:type="dxa"/>
          </w:tcPr>
          <w:p w14:paraId="7D8B475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1-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sym w:font="Symbol" w:char="F061"/>
            </w:r>
          </w:p>
        </w:tc>
        <w:tc>
          <w:tcPr>
            <w:tcW w:w="1101" w:type="dxa"/>
          </w:tcPr>
          <w:p w14:paraId="633C959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7.2 ± 14</w:t>
            </w:r>
          </w:p>
        </w:tc>
        <w:tc>
          <w:tcPr>
            <w:tcW w:w="1431" w:type="dxa"/>
          </w:tcPr>
          <w:p w14:paraId="2642C81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01.1 ± 135.2</w:t>
            </w:r>
          </w:p>
        </w:tc>
        <w:tc>
          <w:tcPr>
            <w:tcW w:w="1581" w:type="dxa"/>
          </w:tcPr>
          <w:p w14:paraId="6B033A8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9.7 ± 7.3</w:t>
            </w:r>
          </w:p>
        </w:tc>
        <w:tc>
          <w:tcPr>
            <w:tcW w:w="1582" w:type="dxa"/>
          </w:tcPr>
          <w:p w14:paraId="75EA1A6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54.3 ± 86.4</w:t>
            </w:r>
          </w:p>
        </w:tc>
        <w:tc>
          <w:tcPr>
            <w:tcW w:w="1446" w:type="dxa"/>
          </w:tcPr>
          <w:p w14:paraId="3103998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8.3 ± 10.4</w:t>
            </w:r>
          </w:p>
        </w:tc>
        <w:tc>
          <w:tcPr>
            <w:tcW w:w="1175" w:type="dxa"/>
          </w:tcPr>
          <w:p w14:paraId="72261EE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52.4 ± 20.9</w:t>
            </w:r>
          </w:p>
        </w:tc>
        <w:tc>
          <w:tcPr>
            <w:tcW w:w="1537" w:type="dxa"/>
          </w:tcPr>
          <w:p w14:paraId="3B7D0AC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0.1 ± 27.4</w:t>
            </w:r>
          </w:p>
        </w:tc>
        <w:tc>
          <w:tcPr>
            <w:tcW w:w="1446" w:type="dxa"/>
          </w:tcPr>
          <w:p w14:paraId="4712E28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9.7 ± 12.4</w:t>
            </w:r>
          </w:p>
        </w:tc>
        <w:tc>
          <w:tcPr>
            <w:tcW w:w="1451" w:type="dxa"/>
          </w:tcPr>
          <w:p w14:paraId="3A8979B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4.2 ± 22</w:t>
            </w:r>
          </w:p>
        </w:tc>
      </w:tr>
      <w:tr w:rsidR="008478A8" w:rsidRPr="005108DB" w14:paraId="3533CE8A" w14:textId="77777777" w:rsidTr="008478A8">
        <w:trPr>
          <w:trHeight w:val="196"/>
        </w:trPr>
        <w:tc>
          <w:tcPr>
            <w:tcW w:w="1175" w:type="dxa"/>
          </w:tcPr>
          <w:p w14:paraId="4C8C6F1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1-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sym w:font="Symbol" w:char="F062"/>
            </w:r>
          </w:p>
        </w:tc>
        <w:tc>
          <w:tcPr>
            <w:tcW w:w="1101" w:type="dxa"/>
          </w:tcPr>
          <w:p w14:paraId="428EB09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4 ± 0.6</w:t>
            </w:r>
          </w:p>
        </w:tc>
        <w:tc>
          <w:tcPr>
            <w:tcW w:w="1431" w:type="dxa"/>
          </w:tcPr>
          <w:p w14:paraId="7718F4D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7.5 ± 9</w:t>
            </w:r>
          </w:p>
        </w:tc>
        <w:tc>
          <w:tcPr>
            <w:tcW w:w="1581" w:type="dxa"/>
          </w:tcPr>
          <w:p w14:paraId="13756BC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2 ± 0.8</w:t>
            </w:r>
          </w:p>
        </w:tc>
        <w:tc>
          <w:tcPr>
            <w:tcW w:w="1582" w:type="dxa"/>
          </w:tcPr>
          <w:p w14:paraId="1AB416B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4 ± 3</w:t>
            </w:r>
          </w:p>
        </w:tc>
        <w:tc>
          <w:tcPr>
            <w:tcW w:w="1446" w:type="dxa"/>
          </w:tcPr>
          <w:p w14:paraId="09D7720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8 ± 0.4</w:t>
            </w:r>
          </w:p>
        </w:tc>
        <w:tc>
          <w:tcPr>
            <w:tcW w:w="1175" w:type="dxa"/>
          </w:tcPr>
          <w:p w14:paraId="293D1A7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 ± 0.6</w:t>
            </w:r>
          </w:p>
        </w:tc>
        <w:tc>
          <w:tcPr>
            <w:tcW w:w="1537" w:type="dxa"/>
          </w:tcPr>
          <w:p w14:paraId="282DA82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8 ± 0.4</w:t>
            </w:r>
          </w:p>
        </w:tc>
        <w:tc>
          <w:tcPr>
            <w:tcW w:w="1446" w:type="dxa"/>
          </w:tcPr>
          <w:p w14:paraId="7A99380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3 ± 0.5</w:t>
            </w:r>
          </w:p>
        </w:tc>
        <w:tc>
          <w:tcPr>
            <w:tcW w:w="1451" w:type="dxa"/>
          </w:tcPr>
          <w:p w14:paraId="630796D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6 ± 0.7</w:t>
            </w:r>
          </w:p>
        </w:tc>
      </w:tr>
      <w:tr w:rsidR="008478A8" w:rsidRPr="005108DB" w14:paraId="39D7185A" w14:textId="77777777" w:rsidTr="008478A8">
        <w:trPr>
          <w:trHeight w:val="185"/>
        </w:trPr>
        <w:tc>
          <w:tcPr>
            <w:tcW w:w="1175" w:type="dxa"/>
          </w:tcPr>
          <w:p w14:paraId="1F8762B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2</w:t>
            </w:r>
          </w:p>
        </w:tc>
        <w:tc>
          <w:tcPr>
            <w:tcW w:w="1101" w:type="dxa"/>
          </w:tcPr>
          <w:p w14:paraId="27E202F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8 ± 1.5</w:t>
            </w:r>
          </w:p>
        </w:tc>
        <w:tc>
          <w:tcPr>
            <w:tcW w:w="1431" w:type="dxa"/>
          </w:tcPr>
          <w:p w14:paraId="2499397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.7 ± 0.8</w:t>
            </w:r>
          </w:p>
        </w:tc>
        <w:tc>
          <w:tcPr>
            <w:tcW w:w="1581" w:type="dxa"/>
          </w:tcPr>
          <w:p w14:paraId="253F563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8 ± 2.1</w:t>
            </w:r>
          </w:p>
        </w:tc>
        <w:tc>
          <w:tcPr>
            <w:tcW w:w="1582" w:type="dxa"/>
          </w:tcPr>
          <w:p w14:paraId="09DC363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5.7 ± 1</w:t>
            </w:r>
          </w:p>
        </w:tc>
        <w:tc>
          <w:tcPr>
            <w:tcW w:w="1446" w:type="dxa"/>
          </w:tcPr>
          <w:p w14:paraId="601947A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4 ± 1.3</w:t>
            </w:r>
          </w:p>
        </w:tc>
        <w:tc>
          <w:tcPr>
            <w:tcW w:w="1175" w:type="dxa"/>
          </w:tcPr>
          <w:p w14:paraId="44DDCF4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0.5 ± 3.1</w:t>
            </w:r>
          </w:p>
        </w:tc>
        <w:tc>
          <w:tcPr>
            <w:tcW w:w="1537" w:type="dxa"/>
          </w:tcPr>
          <w:p w14:paraId="0C6647F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9 ± 5.3</w:t>
            </w:r>
          </w:p>
        </w:tc>
        <w:tc>
          <w:tcPr>
            <w:tcW w:w="1446" w:type="dxa"/>
          </w:tcPr>
          <w:p w14:paraId="4AE4834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.7 ± 1.6</w:t>
            </w:r>
          </w:p>
        </w:tc>
        <w:tc>
          <w:tcPr>
            <w:tcW w:w="1451" w:type="dxa"/>
          </w:tcPr>
          <w:p w14:paraId="3B8D613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.4 ± 5.8</w:t>
            </w:r>
          </w:p>
        </w:tc>
      </w:tr>
      <w:tr w:rsidR="008478A8" w:rsidRPr="005108DB" w14:paraId="027D8B7C" w14:textId="77777777" w:rsidTr="008478A8">
        <w:trPr>
          <w:trHeight w:val="185"/>
        </w:trPr>
        <w:tc>
          <w:tcPr>
            <w:tcW w:w="1175" w:type="dxa"/>
          </w:tcPr>
          <w:p w14:paraId="0BCE165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3</w:t>
            </w:r>
          </w:p>
        </w:tc>
        <w:tc>
          <w:tcPr>
            <w:tcW w:w="1101" w:type="dxa"/>
          </w:tcPr>
          <w:p w14:paraId="7C3B61F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1 ± 0.2</w:t>
            </w:r>
          </w:p>
        </w:tc>
        <w:tc>
          <w:tcPr>
            <w:tcW w:w="1431" w:type="dxa"/>
          </w:tcPr>
          <w:p w14:paraId="0D2B201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4 ± 0.2</w:t>
            </w:r>
          </w:p>
        </w:tc>
        <w:tc>
          <w:tcPr>
            <w:tcW w:w="1581" w:type="dxa"/>
          </w:tcPr>
          <w:p w14:paraId="4A7A217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9 ± 0.3</w:t>
            </w:r>
          </w:p>
        </w:tc>
        <w:tc>
          <w:tcPr>
            <w:tcW w:w="1582" w:type="dxa"/>
          </w:tcPr>
          <w:p w14:paraId="4A61A9C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9 ± 0.1</w:t>
            </w:r>
          </w:p>
        </w:tc>
        <w:tc>
          <w:tcPr>
            <w:tcW w:w="1446" w:type="dxa"/>
          </w:tcPr>
          <w:p w14:paraId="1FBB9E0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1 ± 0.2</w:t>
            </w:r>
          </w:p>
        </w:tc>
        <w:tc>
          <w:tcPr>
            <w:tcW w:w="1175" w:type="dxa"/>
          </w:tcPr>
          <w:p w14:paraId="7BA923E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4 ± 0.2</w:t>
            </w:r>
          </w:p>
        </w:tc>
        <w:tc>
          <w:tcPr>
            <w:tcW w:w="1537" w:type="dxa"/>
          </w:tcPr>
          <w:p w14:paraId="22D2BD0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8 ± 0.2</w:t>
            </w:r>
          </w:p>
        </w:tc>
        <w:tc>
          <w:tcPr>
            <w:tcW w:w="1446" w:type="dxa"/>
          </w:tcPr>
          <w:p w14:paraId="09AA1E8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9 ± 0.2</w:t>
            </w:r>
          </w:p>
        </w:tc>
        <w:tc>
          <w:tcPr>
            <w:tcW w:w="1451" w:type="dxa"/>
          </w:tcPr>
          <w:p w14:paraId="5E62770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8 ± 0.2</w:t>
            </w:r>
          </w:p>
        </w:tc>
      </w:tr>
      <w:tr w:rsidR="008478A8" w:rsidRPr="005108DB" w14:paraId="3C3096C7" w14:textId="77777777" w:rsidTr="008478A8">
        <w:trPr>
          <w:trHeight w:val="185"/>
        </w:trPr>
        <w:tc>
          <w:tcPr>
            <w:tcW w:w="1175" w:type="dxa"/>
          </w:tcPr>
          <w:p w14:paraId="255CC72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4</w:t>
            </w:r>
          </w:p>
        </w:tc>
        <w:tc>
          <w:tcPr>
            <w:tcW w:w="1101" w:type="dxa"/>
          </w:tcPr>
          <w:p w14:paraId="7350D1F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431" w:type="dxa"/>
          </w:tcPr>
          <w:p w14:paraId="7E9528A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 ± 0.6</w:t>
            </w:r>
          </w:p>
        </w:tc>
        <w:tc>
          <w:tcPr>
            <w:tcW w:w="1581" w:type="dxa"/>
          </w:tcPr>
          <w:p w14:paraId="3B44B89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8 ± 0.2</w:t>
            </w:r>
          </w:p>
        </w:tc>
        <w:tc>
          <w:tcPr>
            <w:tcW w:w="1582" w:type="dxa"/>
          </w:tcPr>
          <w:p w14:paraId="5669C4A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5 ± 7.6</w:t>
            </w:r>
          </w:p>
        </w:tc>
        <w:tc>
          <w:tcPr>
            <w:tcW w:w="1446" w:type="dxa"/>
          </w:tcPr>
          <w:p w14:paraId="32A93D8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 ± 0.7</w:t>
            </w:r>
          </w:p>
        </w:tc>
        <w:tc>
          <w:tcPr>
            <w:tcW w:w="1175" w:type="dxa"/>
          </w:tcPr>
          <w:p w14:paraId="21AAA3F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 ± 0.5</w:t>
            </w:r>
          </w:p>
        </w:tc>
        <w:tc>
          <w:tcPr>
            <w:tcW w:w="1537" w:type="dxa"/>
          </w:tcPr>
          <w:p w14:paraId="2A5FE8A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446" w:type="dxa"/>
          </w:tcPr>
          <w:p w14:paraId="3C6C5C6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451" w:type="dxa"/>
          </w:tcPr>
          <w:p w14:paraId="2421B52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7 ± 0.1</w:t>
            </w:r>
          </w:p>
        </w:tc>
      </w:tr>
      <w:tr w:rsidR="008478A8" w:rsidRPr="005108DB" w14:paraId="19C65A62" w14:textId="77777777" w:rsidTr="008478A8">
        <w:trPr>
          <w:trHeight w:val="175"/>
        </w:trPr>
        <w:tc>
          <w:tcPr>
            <w:tcW w:w="1175" w:type="dxa"/>
          </w:tcPr>
          <w:p w14:paraId="2F152DC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5</w:t>
            </w:r>
          </w:p>
        </w:tc>
        <w:tc>
          <w:tcPr>
            <w:tcW w:w="1101" w:type="dxa"/>
          </w:tcPr>
          <w:p w14:paraId="5A8B05A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8 ± 0.1</w:t>
            </w:r>
          </w:p>
        </w:tc>
        <w:tc>
          <w:tcPr>
            <w:tcW w:w="1431" w:type="dxa"/>
          </w:tcPr>
          <w:p w14:paraId="2266003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2 ± 1</w:t>
            </w:r>
          </w:p>
        </w:tc>
        <w:tc>
          <w:tcPr>
            <w:tcW w:w="1581" w:type="dxa"/>
          </w:tcPr>
          <w:p w14:paraId="3E22F83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8 ± 2</w:t>
            </w:r>
          </w:p>
        </w:tc>
        <w:tc>
          <w:tcPr>
            <w:tcW w:w="1582" w:type="dxa"/>
          </w:tcPr>
          <w:p w14:paraId="5E989B8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2 ± 183.5</w:t>
            </w:r>
          </w:p>
        </w:tc>
        <w:tc>
          <w:tcPr>
            <w:tcW w:w="1446" w:type="dxa"/>
          </w:tcPr>
          <w:p w14:paraId="1F93BCE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2 ± 4.7</w:t>
            </w:r>
          </w:p>
        </w:tc>
        <w:tc>
          <w:tcPr>
            <w:tcW w:w="1175" w:type="dxa"/>
          </w:tcPr>
          <w:p w14:paraId="01C28D2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8 ± 9.2</w:t>
            </w:r>
          </w:p>
        </w:tc>
        <w:tc>
          <w:tcPr>
            <w:tcW w:w="1537" w:type="dxa"/>
          </w:tcPr>
          <w:p w14:paraId="1FAD396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2 ± 0.5</w:t>
            </w:r>
          </w:p>
        </w:tc>
        <w:tc>
          <w:tcPr>
            <w:tcW w:w="1446" w:type="dxa"/>
          </w:tcPr>
          <w:p w14:paraId="5380EFE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1 ± 0.4</w:t>
            </w:r>
          </w:p>
        </w:tc>
        <w:tc>
          <w:tcPr>
            <w:tcW w:w="1451" w:type="dxa"/>
          </w:tcPr>
          <w:p w14:paraId="1480519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6 ± 0.7</w:t>
            </w:r>
          </w:p>
        </w:tc>
      </w:tr>
      <w:tr w:rsidR="008478A8" w:rsidRPr="005108DB" w14:paraId="6B60D1B5" w14:textId="77777777" w:rsidTr="008478A8">
        <w:trPr>
          <w:trHeight w:val="185"/>
        </w:trPr>
        <w:tc>
          <w:tcPr>
            <w:tcW w:w="1175" w:type="dxa"/>
          </w:tcPr>
          <w:p w14:paraId="69861D3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6</w:t>
            </w:r>
          </w:p>
        </w:tc>
        <w:tc>
          <w:tcPr>
            <w:tcW w:w="1101" w:type="dxa"/>
          </w:tcPr>
          <w:p w14:paraId="591CC3D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6 ± 0.9</w:t>
            </w:r>
          </w:p>
        </w:tc>
        <w:tc>
          <w:tcPr>
            <w:tcW w:w="1431" w:type="dxa"/>
          </w:tcPr>
          <w:p w14:paraId="3F91F3A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395.6 ± 1007.1</w:t>
            </w:r>
          </w:p>
        </w:tc>
        <w:tc>
          <w:tcPr>
            <w:tcW w:w="1581" w:type="dxa"/>
          </w:tcPr>
          <w:p w14:paraId="5D3D6B1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9 ± 0.8</w:t>
            </w:r>
          </w:p>
        </w:tc>
        <w:tc>
          <w:tcPr>
            <w:tcW w:w="1582" w:type="dxa"/>
          </w:tcPr>
          <w:p w14:paraId="1842434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1 ± 13.6</w:t>
            </w:r>
          </w:p>
        </w:tc>
        <w:tc>
          <w:tcPr>
            <w:tcW w:w="1446" w:type="dxa"/>
          </w:tcPr>
          <w:p w14:paraId="411AA55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9 ± 0.9</w:t>
            </w:r>
          </w:p>
        </w:tc>
        <w:tc>
          <w:tcPr>
            <w:tcW w:w="1175" w:type="dxa"/>
          </w:tcPr>
          <w:p w14:paraId="3645280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9.3 ± 57.7</w:t>
            </w:r>
          </w:p>
        </w:tc>
        <w:tc>
          <w:tcPr>
            <w:tcW w:w="1537" w:type="dxa"/>
          </w:tcPr>
          <w:p w14:paraId="161DB4A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5 ± 2.8</w:t>
            </w:r>
          </w:p>
        </w:tc>
        <w:tc>
          <w:tcPr>
            <w:tcW w:w="1446" w:type="dxa"/>
          </w:tcPr>
          <w:p w14:paraId="0CA8BDF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8 ± 0.8</w:t>
            </w:r>
          </w:p>
        </w:tc>
        <w:tc>
          <w:tcPr>
            <w:tcW w:w="1451" w:type="dxa"/>
          </w:tcPr>
          <w:p w14:paraId="408C8F4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3 ± 0.6</w:t>
            </w:r>
          </w:p>
        </w:tc>
      </w:tr>
      <w:tr w:rsidR="008478A8" w:rsidRPr="005108DB" w14:paraId="5A05B91C" w14:textId="77777777" w:rsidTr="008478A8">
        <w:trPr>
          <w:trHeight w:val="185"/>
        </w:trPr>
        <w:tc>
          <w:tcPr>
            <w:tcW w:w="1175" w:type="dxa"/>
          </w:tcPr>
          <w:p w14:paraId="7C59FAD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7</w:t>
            </w:r>
          </w:p>
        </w:tc>
        <w:tc>
          <w:tcPr>
            <w:tcW w:w="1101" w:type="dxa"/>
          </w:tcPr>
          <w:p w14:paraId="22F8440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6 ± 0.4</w:t>
            </w:r>
          </w:p>
        </w:tc>
        <w:tc>
          <w:tcPr>
            <w:tcW w:w="1431" w:type="dxa"/>
          </w:tcPr>
          <w:p w14:paraId="295760A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 ± 0.5</w:t>
            </w:r>
          </w:p>
        </w:tc>
        <w:tc>
          <w:tcPr>
            <w:tcW w:w="1581" w:type="dxa"/>
          </w:tcPr>
          <w:p w14:paraId="18235D1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6 ± 0.7</w:t>
            </w:r>
          </w:p>
        </w:tc>
        <w:tc>
          <w:tcPr>
            <w:tcW w:w="1582" w:type="dxa"/>
          </w:tcPr>
          <w:p w14:paraId="1FB6988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8 ± 0.5</w:t>
            </w:r>
          </w:p>
        </w:tc>
        <w:tc>
          <w:tcPr>
            <w:tcW w:w="1446" w:type="dxa"/>
          </w:tcPr>
          <w:p w14:paraId="3B05C80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3 ± 0.9</w:t>
            </w:r>
          </w:p>
        </w:tc>
        <w:tc>
          <w:tcPr>
            <w:tcW w:w="1175" w:type="dxa"/>
          </w:tcPr>
          <w:p w14:paraId="67D7D11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5 ± 0.8</w:t>
            </w:r>
          </w:p>
        </w:tc>
        <w:tc>
          <w:tcPr>
            <w:tcW w:w="1537" w:type="dxa"/>
          </w:tcPr>
          <w:p w14:paraId="5D7C642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9 ± 0.1</w:t>
            </w:r>
          </w:p>
        </w:tc>
        <w:tc>
          <w:tcPr>
            <w:tcW w:w="1446" w:type="dxa"/>
          </w:tcPr>
          <w:p w14:paraId="081BD48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5 ± 0.3</w:t>
            </w:r>
          </w:p>
        </w:tc>
        <w:tc>
          <w:tcPr>
            <w:tcW w:w="1451" w:type="dxa"/>
          </w:tcPr>
          <w:p w14:paraId="2EB467F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7 ± 0.8</w:t>
            </w:r>
          </w:p>
        </w:tc>
      </w:tr>
      <w:tr w:rsidR="008478A8" w:rsidRPr="005108DB" w14:paraId="0475AB4A" w14:textId="77777777" w:rsidTr="008478A8">
        <w:trPr>
          <w:trHeight w:val="185"/>
        </w:trPr>
        <w:tc>
          <w:tcPr>
            <w:tcW w:w="1175" w:type="dxa"/>
          </w:tcPr>
          <w:p w14:paraId="289B587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9</w:t>
            </w:r>
          </w:p>
        </w:tc>
        <w:tc>
          <w:tcPr>
            <w:tcW w:w="1101" w:type="dxa"/>
          </w:tcPr>
          <w:p w14:paraId="6A9D994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1.1 ± 16.8</w:t>
            </w:r>
          </w:p>
        </w:tc>
        <w:tc>
          <w:tcPr>
            <w:tcW w:w="1431" w:type="dxa"/>
          </w:tcPr>
          <w:p w14:paraId="3B0E470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2 ± 2.9</w:t>
            </w:r>
          </w:p>
        </w:tc>
        <w:tc>
          <w:tcPr>
            <w:tcW w:w="1581" w:type="dxa"/>
          </w:tcPr>
          <w:p w14:paraId="2DC6E82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3.8 ± 5.3</w:t>
            </w:r>
          </w:p>
        </w:tc>
        <w:tc>
          <w:tcPr>
            <w:tcW w:w="1582" w:type="dxa"/>
          </w:tcPr>
          <w:p w14:paraId="42C3E9A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3.4 ± 15.1</w:t>
            </w:r>
          </w:p>
        </w:tc>
        <w:tc>
          <w:tcPr>
            <w:tcW w:w="1446" w:type="dxa"/>
          </w:tcPr>
          <w:p w14:paraId="70E7267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5 ± 12.8</w:t>
            </w:r>
          </w:p>
        </w:tc>
        <w:tc>
          <w:tcPr>
            <w:tcW w:w="1175" w:type="dxa"/>
          </w:tcPr>
          <w:p w14:paraId="6EBCC1E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4.9 ± 12.1</w:t>
            </w:r>
          </w:p>
        </w:tc>
        <w:tc>
          <w:tcPr>
            <w:tcW w:w="1537" w:type="dxa"/>
          </w:tcPr>
          <w:p w14:paraId="5A66DCB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3.1 ± 9.4</w:t>
            </w:r>
          </w:p>
        </w:tc>
        <w:tc>
          <w:tcPr>
            <w:tcW w:w="1446" w:type="dxa"/>
          </w:tcPr>
          <w:p w14:paraId="372EE5D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8.9 ± 4.2</w:t>
            </w:r>
          </w:p>
        </w:tc>
        <w:tc>
          <w:tcPr>
            <w:tcW w:w="1451" w:type="dxa"/>
          </w:tcPr>
          <w:p w14:paraId="1D348F9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7.5 ± 10.6</w:t>
            </w:r>
          </w:p>
        </w:tc>
      </w:tr>
      <w:tr w:rsidR="008478A8" w:rsidRPr="005108DB" w14:paraId="13B7DAD0" w14:textId="77777777" w:rsidTr="008478A8">
        <w:trPr>
          <w:trHeight w:val="175"/>
        </w:trPr>
        <w:tc>
          <w:tcPr>
            <w:tcW w:w="1175" w:type="dxa"/>
          </w:tcPr>
          <w:p w14:paraId="3138ED0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10</w:t>
            </w:r>
          </w:p>
        </w:tc>
        <w:tc>
          <w:tcPr>
            <w:tcW w:w="1101" w:type="dxa"/>
          </w:tcPr>
          <w:p w14:paraId="6FEA19C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8 ± 0.6</w:t>
            </w:r>
          </w:p>
        </w:tc>
        <w:tc>
          <w:tcPr>
            <w:tcW w:w="1431" w:type="dxa"/>
          </w:tcPr>
          <w:p w14:paraId="02EAF6C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2 ± 4.7</w:t>
            </w:r>
          </w:p>
        </w:tc>
        <w:tc>
          <w:tcPr>
            <w:tcW w:w="1581" w:type="dxa"/>
          </w:tcPr>
          <w:p w14:paraId="0B09047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4 ± 1.1</w:t>
            </w:r>
          </w:p>
        </w:tc>
        <w:tc>
          <w:tcPr>
            <w:tcW w:w="1582" w:type="dxa"/>
          </w:tcPr>
          <w:p w14:paraId="73FDCFA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8 ± 0.4</w:t>
            </w:r>
          </w:p>
        </w:tc>
        <w:tc>
          <w:tcPr>
            <w:tcW w:w="1446" w:type="dxa"/>
          </w:tcPr>
          <w:p w14:paraId="6B13485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7 ± 0.8</w:t>
            </w:r>
          </w:p>
        </w:tc>
        <w:tc>
          <w:tcPr>
            <w:tcW w:w="1175" w:type="dxa"/>
          </w:tcPr>
          <w:p w14:paraId="5DCC16A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.2 ± 1.6</w:t>
            </w:r>
          </w:p>
        </w:tc>
        <w:tc>
          <w:tcPr>
            <w:tcW w:w="1537" w:type="dxa"/>
          </w:tcPr>
          <w:p w14:paraId="798D58F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4 ± 0.6</w:t>
            </w:r>
          </w:p>
        </w:tc>
        <w:tc>
          <w:tcPr>
            <w:tcW w:w="1446" w:type="dxa"/>
          </w:tcPr>
          <w:p w14:paraId="3E9B995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6 ± 0.8</w:t>
            </w:r>
          </w:p>
        </w:tc>
        <w:tc>
          <w:tcPr>
            <w:tcW w:w="1451" w:type="dxa"/>
          </w:tcPr>
          <w:p w14:paraId="725721C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6 ± 1.3</w:t>
            </w:r>
          </w:p>
        </w:tc>
      </w:tr>
      <w:tr w:rsidR="008478A8" w:rsidRPr="005108DB" w14:paraId="75DFB69F" w14:textId="77777777" w:rsidTr="008478A8">
        <w:trPr>
          <w:trHeight w:val="185"/>
        </w:trPr>
        <w:tc>
          <w:tcPr>
            <w:tcW w:w="1175" w:type="dxa"/>
          </w:tcPr>
          <w:p w14:paraId="0F52196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12p70</w:t>
            </w:r>
          </w:p>
        </w:tc>
        <w:tc>
          <w:tcPr>
            <w:tcW w:w="1101" w:type="dxa"/>
          </w:tcPr>
          <w:p w14:paraId="5BA66FD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7 ± 0.6</w:t>
            </w:r>
          </w:p>
        </w:tc>
        <w:tc>
          <w:tcPr>
            <w:tcW w:w="1431" w:type="dxa"/>
          </w:tcPr>
          <w:p w14:paraId="1B1CA37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 ± 6</w:t>
            </w:r>
          </w:p>
        </w:tc>
        <w:tc>
          <w:tcPr>
            <w:tcW w:w="1581" w:type="dxa"/>
          </w:tcPr>
          <w:p w14:paraId="34B8778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 ± 0.4</w:t>
            </w:r>
          </w:p>
        </w:tc>
        <w:tc>
          <w:tcPr>
            <w:tcW w:w="1582" w:type="dxa"/>
          </w:tcPr>
          <w:p w14:paraId="23CD773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5 ± 0.3</w:t>
            </w:r>
          </w:p>
        </w:tc>
        <w:tc>
          <w:tcPr>
            <w:tcW w:w="1446" w:type="dxa"/>
          </w:tcPr>
          <w:p w14:paraId="1C6258C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1 ± 1</w:t>
            </w:r>
          </w:p>
        </w:tc>
        <w:tc>
          <w:tcPr>
            <w:tcW w:w="1175" w:type="dxa"/>
          </w:tcPr>
          <w:p w14:paraId="03F4E38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1 ± 2.1</w:t>
            </w:r>
          </w:p>
        </w:tc>
        <w:tc>
          <w:tcPr>
            <w:tcW w:w="1537" w:type="dxa"/>
          </w:tcPr>
          <w:p w14:paraId="64C9509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 ± 1</w:t>
            </w:r>
          </w:p>
        </w:tc>
        <w:tc>
          <w:tcPr>
            <w:tcW w:w="1446" w:type="dxa"/>
          </w:tcPr>
          <w:p w14:paraId="1A26751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3 ± 0.4</w:t>
            </w:r>
          </w:p>
        </w:tc>
        <w:tc>
          <w:tcPr>
            <w:tcW w:w="1451" w:type="dxa"/>
          </w:tcPr>
          <w:p w14:paraId="50660BC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3 ± 1.9</w:t>
            </w:r>
          </w:p>
        </w:tc>
      </w:tr>
      <w:tr w:rsidR="008478A8" w:rsidRPr="005108DB" w14:paraId="4E42CDC2" w14:textId="77777777" w:rsidTr="008478A8">
        <w:trPr>
          <w:trHeight w:val="185"/>
        </w:trPr>
        <w:tc>
          <w:tcPr>
            <w:tcW w:w="1175" w:type="dxa"/>
          </w:tcPr>
          <w:p w14:paraId="226DFB5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L-15</w:t>
            </w:r>
          </w:p>
        </w:tc>
        <w:tc>
          <w:tcPr>
            <w:tcW w:w="1101" w:type="dxa"/>
          </w:tcPr>
          <w:p w14:paraId="704FB23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.9 ± 2.7</w:t>
            </w:r>
          </w:p>
        </w:tc>
        <w:tc>
          <w:tcPr>
            <w:tcW w:w="1431" w:type="dxa"/>
          </w:tcPr>
          <w:p w14:paraId="3C75972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8.4 ± 2.3</w:t>
            </w:r>
          </w:p>
        </w:tc>
        <w:tc>
          <w:tcPr>
            <w:tcW w:w="1581" w:type="dxa"/>
          </w:tcPr>
          <w:p w14:paraId="063416E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0 ± 21</w:t>
            </w:r>
          </w:p>
        </w:tc>
        <w:tc>
          <w:tcPr>
            <w:tcW w:w="1582" w:type="dxa"/>
          </w:tcPr>
          <w:p w14:paraId="1760233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.4 ± 0.5</w:t>
            </w:r>
          </w:p>
        </w:tc>
        <w:tc>
          <w:tcPr>
            <w:tcW w:w="1446" w:type="dxa"/>
          </w:tcPr>
          <w:p w14:paraId="5E33D9C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8 ± 2.2</w:t>
            </w:r>
          </w:p>
        </w:tc>
        <w:tc>
          <w:tcPr>
            <w:tcW w:w="1175" w:type="dxa"/>
          </w:tcPr>
          <w:p w14:paraId="0635CD1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8.9 ± 2.5</w:t>
            </w:r>
          </w:p>
        </w:tc>
        <w:tc>
          <w:tcPr>
            <w:tcW w:w="1537" w:type="dxa"/>
          </w:tcPr>
          <w:p w14:paraId="59095DC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.6 ± 2.3</w:t>
            </w:r>
          </w:p>
        </w:tc>
        <w:tc>
          <w:tcPr>
            <w:tcW w:w="1446" w:type="dxa"/>
          </w:tcPr>
          <w:p w14:paraId="5760134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3.7 ± 1.4</w:t>
            </w:r>
          </w:p>
        </w:tc>
        <w:tc>
          <w:tcPr>
            <w:tcW w:w="1451" w:type="dxa"/>
          </w:tcPr>
          <w:p w14:paraId="1BD17A0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6 ± 3.2</w:t>
            </w:r>
          </w:p>
        </w:tc>
      </w:tr>
      <w:tr w:rsidR="008478A8" w:rsidRPr="005108DB" w14:paraId="212DE107" w14:textId="77777777" w:rsidTr="008478A8">
        <w:trPr>
          <w:trHeight w:val="372"/>
        </w:trPr>
        <w:tc>
          <w:tcPr>
            <w:tcW w:w="1175" w:type="dxa"/>
          </w:tcPr>
          <w:p w14:paraId="73DC714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IP-10 (CXCL10)</w:t>
            </w:r>
          </w:p>
        </w:tc>
        <w:tc>
          <w:tcPr>
            <w:tcW w:w="1101" w:type="dxa"/>
          </w:tcPr>
          <w:p w14:paraId="6AF3916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5.5 ± 1.2</w:t>
            </w:r>
          </w:p>
        </w:tc>
        <w:tc>
          <w:tcPr>
            <w:tcW w:w="1431" w:type="dxa"/>
          </w:tcPr>
          <w:p w14:paraId="1D1E152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703.3 ± 1807.1</w:t>
            </w:r>
          </w:p>
        </w:tc>
        <w:tc>
          <w:tcPr>
            <w:tcW w:w="1581" w:type="dxa"/>
          </w:tcPr>
          <w:p w14:paraId="261D5E7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6.4 ± 27.2</w:t>
            </w:r>
          </w:p>
        </w:tc>
        <w:tc>
          <w:tcPr>
            <w:tcW w:w="1582" w:type="dxa"/>
          </w:tcPr>
          <w:p w14:paraId="4FBCEB8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6.4 ± 51.5</w:t>
            </w:r>
          </w:p>
        </w:tc>
        <w:tc>
          <w:tcPr>
            <w:tcW w:w="1446" w:type="dxa"/>
          </w:tcPr>
          <w:p w14:paraId="1DA4185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.1 ± 4.1</w:t>
            </w:r>
          </w:p>
        </w:tc>
        <w:tc>
          <w:tcPr>
            <w:tcW w:w="1175" w:type="dxa"/>
          </w:tcPr>
          <w:p w14:paraId="3B45D4C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06.4 ± 613.5</w:t>
            </w:r>
          </w:p>
        </w:tc>
        <w:tc>
          <w:tcPr>
            <w:tcW w:w="1537" w:type="dxa"/>
          </w:tcPr>
          <w:p w14:paraId="0101ECE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03.6 ± 83.8</w:t>
            </w:r>
          </w:p>
        </w:tc>
        <w:tc>
          <w:tcPr>
            <w:tcW w:w="1446" w:type="dxa"/>
          </w:tcPr>
          <w:p w14:paraId="41EB373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3 ± 11.6</w:t>
            </w:r>
          </w:p>
        </w:tc>
        <w:tc>
          <w:tcPr>
            <w:tcW w:w="1451" w:type="dxa"/>
          </w:tcPr>
          <w:p w14:paraId="77B2CB4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2.6 ± 4.6</w:t>
            </w:r>
          </w:p>
        </w:tc>
      </w:tr>
      <w:tr w:rsidR="008478A8" w:rsidRPr="005108DB" w14:paraId="11793FDC" w14:textId="77777777" w:rsidTr="008478A8">
        <w:trPr>
          <w:trHeight w:val="361"/>
        </w:trPr>
        <w:tc>
          <w:tcPr>
            <w:tcW w:w="1175" w:type="dxa"/>
          </w:tcPr>
          <w:p w14:paraId="781E88D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KC (CXCL1)</w:t>
            </w:r>
          </w:p>
        </w:tc>
        <w:tc>
          <w:tcPr>
            <w:tcW w:w="1101" w:type="dxa"/>
          </w:tcPr>
          <w:p w14:paraId="4675260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4.2 ± 27.5</w:t>
            </w:r>
          </w:p>
        </w:tc>
        <w:tc>
          <w:tcPr>
            <w:tcW w:w="1431" w:type="dxa"/>
          </w:tcPr>
          <w:p w14:paraId="1741C18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988.7 ± 859.3</w:t>
            </w:r>
          </w:p>
        </w:tc>
        <w:tc>
          <w:tcPr>
            <w:tcW w:w="1581" w:type="dxa"/>
          </w:tcPr>
          <w:p w14:paraId="50AA14B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0.9 ± 30.6</w:t>
            </w:r>
          </w:p>
        </w:tc>
        <w:tc>
          <w:tcPr>
            <w:tcW w:w="1582" w:type="dxa"/>
          </w:tcPr>
          <w:p w14:paraId="27EA4F1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92.8 ± 197.6</w:t>
            </w:r>
          </w:p>
        </w:tc>
        <w:tc>
          <w:tcPr>
            <w:tcW w:w="1446" w:type="dxa"/>
          </w:tcPr>
          <w:p w14:paraId="62E8A9D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6.9 ± 49.3</w:t>
            </w:r>
          </w:p>
        </w:tc>
        <w:tc>
          <w:tcPr>
            <w:tcW w:w="1175" w:type="dxa"/>
          </w:tcPr>
          <w:p w14:paraId="12C8E62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33.9 ± 101.6</w:t>
            </w:r>
          </w:p>
        </w:tc>
        <w:tc>
          <w:tcPr>
            <w:tcW w:w="1537" w:type="dxa"/>
          </w:tcPr>
          <w:p w14:paraId="4031B3A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3.2 ± 64</w:t>
            </w:r>
          </w:p>
        </w:tc>
        <w:tc>
          <w:tcPr>
            <w:tcW w:w="1446" w:type="dxa"/>
          </w:tcPr>
          <w:p w14:paraId="4DC670A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6 ± 29.2</w:t>
            </w:r>
          </w:p>
        </w:tc>
        <w:tc>
          <w:tcPr>
            <w:tcW w:w="1451" w:type="dxa"/>
          </w:tcPr>
          <w:p w14:paraId="50DB8B3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4.5 ± 48.5</w:t>
            </w:r>
          </w:p>
        </w:tc>
      </w:tr>
      <w:tr w:rsidR="008478A8" w:rsidRPr="005108DB" w14:paraId="0C86C66C" w14:textId="77777777" w:rsidTr="008478A8">
        <w:trPr>
          <w:trHeight w:val="185"/>
        </w:trPr>
        <w:tc>
          <w:tcPr>
            <w:tcW w:w="1175" w:type="dxa"/>
          </w:tcPr>
          <w:p w14:paraId="7393A43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LIF</w:t>
            </w:r>
          </w:p>
        </w:tc>
        <w:tc>
          <w:tcPr>
            <w:tcW w:w="1101" w:type="dxa"/>
          </w:tcPr>
          <w:p w14:paraId="020F2B1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4 ± 0.2</w:t>
            </w:r>
          </w:p>
        </w:tc>
        <w:tc>
          <w:tcPr>
            <w:tcW w:w="1431" w:type="dxa"/>
          </w:tcPr>
          <w:p w14:paraId="1AF5073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.8 ± 3.8</w:t>
            </w:r>
          </w:p>
        </w:tc>
        <w:tc>
          <w:tcPr>
            <w:tcW w:w="1581" w:type="dxa"/>
          </w:tcPr>
          <w:p w14:paraId="4522BE7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2 ± 0.4</w:t>
            </w:r>
          </w:p>
        </w:tc>
        <w:tc>
          <w:tcPr>
            <w:tcW w:w="1582" w:type="dxa"/>
          </w:tcPr>
          <w:p w14:paraId="60F1EB3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7 ± 3.3</w:t>
            </w:r>
          </w:p>
        </w:tc>
        <w:tc>
          <w:tcPr>
            <w:tcW w:w="1446" w:type="dxa"/>
          </w:tcPr>
          <w:p w14:paraId="3BDA87B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6 ± 0.1</w:t>
            </w:r>
          </w:p>
        </w:tc>
        <w:tc>
          <w:tcPr>
            <w:tcW w:w="1175" w:type="dxa"/>
          </w:tcPr>
          <w:p w14:paraId="499510F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3 ± 0.7</w:t>
            </w:r>
          </w:p>
        </w:tc>
        <w:tc>
          <w:tcPr>
            <w:tcW w:w="1537" w:type="dxa"/>
          </w:tcPr>
          <w:p w14:paraId="76B8578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9 ± 0.8</w:t>
            </w:r>
          </w:p>
        </w:tc>
        <w:tc>
          <w:tcPr>
            <w:tcW w:w="1446" w:type="dxa"/>
          </w:tcPr>
          <w:p w14:paraId="1903A02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5 ± 0.3</w:t>
            </w:r>
          </w:p>
        </w:tc>
        <w:tc>
          <w:tcPr>
            <w:tcW w:w="1451" w:type="dxa"/>
          </w:tcPr>
          <w:p w14:paraId="3B24C42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1 ± 0.4</w:t>
            </w:r>
          </w:p>
        </w:tc>
      </w:tr>
      <w:tr w:rsidR="008478A8" w:rsidRPr="005108DB" w14:paraId="043FB12C" w14:textId="77777777" w:rsidTr="008478A8">
        <w:trPr>
          <w:trHeight w:val="185"/>
        </w:trPr>
        <w:tc>
          <w:tcPr>
            <w:tcW w:w="1175" w:type="dxa"/>
          </w:tcPr>
          <w:p w14:paraId="2976C91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LIX (CXCL5)</w:t>
            </w:r>
          </w:p>
        </w:tc>
        <w:tc>
          <w:tcPr>
            <w:tcW w:w="1101" w:type="dxa"/>
          </w:tcPr>
          <w:p w14:paraId="4D0C74F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1.7 ± 17</w:t>
            </w:r>
          </w:p>
        </w:tc>
        <w:tc>
          <w:tcPr>
            <w:tcW w:w="1431" w:type="dxa"/>
          </w:tcPr>
          <w:p w14:paraId="71F098E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1.1 ± 33.2</w:t>
            </w:r>
          </w:p>
        </w:tc>
        <w:tc>
          <w:tcPr>
            <w:tcW w:w="1581" w:type="dxa"/>
          </w:tcPr>
          <w:p w14:paraId="36278A7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8.4 ± 50.1</w:t>
            </w:r>
          </w:p>
        </w:tc>
        <w:tc>
          <w:tcPr>
            <w:tcW w:w="1582" w:type="dxa"/>
          </w:tcPr>
          <w:p w14:paraId="25F81DC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02.9 ± 69.6</w:t>
            </w:r>
          </w:p>
        </w:tc>
        <w:tc>
          <w:tcPr>
            <w:tcW w:w="1446" w:type="dxa"/>
          </w:tcPr>
          <w:p w14:paraId="3A9BECC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33.7 ± 243.1</w:t>
            </w:r>
          </w:p>
        </w:tc>
        <w:tc>
          <w:tcPr>
            <w:tcW w:w="1175" w:type="dxa"/>
          </w:tcPr>
          <w:p w14:paraId="0AD78E0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9.2 ± 19.1</w:t>
            </w:r>
          </w:p>
        </w:tc>
        <w:tc>
          <w:tcPr>
            <w:tcW w:w="1537" w:type="dxa"/>
          </w:tcPr>
          <w:p w14:paraId="0A71309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58.8 ± 20.9</w:t>
            </w:r>
          </w:p>
        </w:tc>
        <w:tc>
          <w:tcPr>
            <w:tcW w:w="1446" w:type="dxa"/>
          </w:tcPr>
          <w:p w14:paraId="3361B63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83 ± 132.6</w:t>
            </w:r>
          </w:p>
        </w:tc>
        <w:tc>
          <w:tcPr>
            <w:tcW w:w="1451" w:type="dxa"/>
          </w:tcPr>
          <w:p w14:paraId="46995AD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53.7 ± 19.9</w:t>
            </w:r>
          </w:p>
        </w:tc>
      </w:tr>
      <w:tr w:rsidR="008478A8" w:rsidRPr="005108DB" w14:paraId="7F4825CC" w14:textId="77777777" w:rsidTr="008478A8">
        <w:trPr>
          <w:trHeight w:val="372"/>
        </w:trPr>
        <w:tc>
          <w:tcPr>
            <w:tcW w:w="1175" w:type="dxa"/>
          </w:tcPr>
          <w:p w14:paraId="1A7C932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CP-1 (CCL2)</w:t>
            </w:r>
          </w:p>
        </w:tc>
        <w:tc>
          <w:tcPr>
            <w:tcW w:w="1101" w:type="dxa"/>
          </w:tcPr>
          <w:p w14:paraId="3825A1B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9 ± 1.4</w:t>
            </w:r>
          </w:p>
        </w:tc>
        <w:tc>
          <w:tcPr>
            <w:tcW w:w="1431" w:type="dxa"/>
          </w:tcPr>
          <w:p w14:paraId="16BA014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189.7 ± 732.3</w:t>
            </w:r>
          </w:p>
        </w:tc>
        <w:tc>
          <w:tcPr>
            <w:tcW w:w="1581" w:type="dxa"/>
          </w:tcPr>
          <w:p w14:paraId="78D0278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2.1 ± 3.6</w:t>
            </w:r>
          </w:p>
        </w:tc>
        <w:tc>
          <w:tcPr>
            <w:tcW w:w="1582" w:type="dxa"/>
          </w:tcPr>
          <w:p w14:paraId="648885D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05.4 ± 187.7</w:t>
            </w:r>
          </w:p>
        </w:tc>
        <w:tc>
          <w:tcPr>
            <w:tcW w:w="1446" w:type="dxa"/>
          </w:tcPr>
          <w:p w14:paraId="648333E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.4 ± 1.6</w:t>
            </w:r>
          </w:p>
        </w:tc>
        <w:tc>
          <w:tcPr>
            <w:tcW w:w="1175" w:type="dxa"/>
          </w:tcPr>
          <w:p w14:paraId="186A80C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1.8 ± 138.3</w:t>
            </w:r>
          </w:p>
        </w:tc>
        <w:tc>
          <w:tcPr>
            <w:tcW w:w="1537" w:type="dxa"/>
          </w:tcPr>
          <w:p w14:paraId="48DC238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4.2 ± 28.7</w:t>
            </w:r>
          </w:p>
        </w:tc>
        <w:tc>
          <w:tcPr>
            <w:tcW w:w="1446" w:type="dxa"/>
          </w:tcPr>
          <w:p w14:paraId="404C7AF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3.5 ± 3.9</w:t>
            </w:r>
          </w:p>
        </w:tc>
        <w:tc>
          <w:tcPr>
            <w:tcW w:w="1451" w:type="dxa"/>
          </w:tcPr>
          <w:p w14:paraId="5117208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.1 ± 3.4</w:t>
            </w:r>
          </w:p>
        </w:tc>
      </w:tr>
      <w:tr w:rsidR="008478A8" w:rsidRPr="005108DB" w14:paraId="1AF5B7A7" w14:textId="77777777" w:rsidTr="008478A8">
        <w:trPr>
          <w:trHeight w:val="175"/>
        </w:trPr>
        <w:tc>
          <w:tcPr>
            <w:tcW w:w="1175" w:type="dxa"/>
          </w:tcPr>
          <w:p w14:paraId="0DDEF0E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-CSF</w:t>
            </w:r>
          </w:p>
        </w:tc>
        <w:tc>
          <w:tcPr>
            <w:tcW w:w="1101" w:type="dxa"/>
          </w:tcPr>
          <w:p w14:paraId="3CCBC5A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 ± 4</w:t>
            </w:r>
          </w:p>
        </w:tc>
        <w:tc>
          <w:tcPr>
            <w:tcW w:w="1431" w:type="dxa"/>
          </w:tcPr>
          <w:p w14:paraId="7069557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7.8 ± 8.6</w:t>
            </w:r>
          </w:p>
        </w:tc>
        <w:tc>
          <w:tcPr>
            <w:tcW w:w="1581" w:type="dxa"/>
          </w:tcPr>
          <w:p w14:paraId="1400242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3 ± 3.1</w:t>
            </w:r>
          </w:p>
        </w:tc>
        <w:tc>
          <w:tcPr>
            <w:tcW w:w="1582" w:type="dxa"/>
          </w:tcPr>
          <w:p w14:paraId="64788E8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3 ± 26.1</w:t>
            </w:r>
          </w:p>
        </w:tc>
        <w:tc>
          <w:tcPr>
            <w:tcW w:w="1446" w:type="dxa"/>
          </w:tcPr>
          <w:p w14:paraId="0000325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2.5 ± 2.7</w:t>
            </w:r>
          </w:p>
        </w:tc>
        <w:tc>
          <w:tcPr>
            <w:tcW w:w="1175" w:type="dxa"/>
          </w:tcPr>
          <w:p w14:paraId="229761D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7.3 ± 8.2</w:t>
            </w:r>
          </w:p>
        </w:tc>
        <w:tc>
          <w:tcPr>
            <w:tcW w:w="1537" w:type="dxa"/>
          </w:tcPr>
          <w:p w14:paraId="2492083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0.2 ± 3.8</w:t>
            </w:r>
          </w:p>
        </w:tc>
        <w:tc>
          <w:tcPr>
            <w:tcW w:w="1446" w:type="dxa"/>
          </w:tcPr>
          <w:p w14:paraId="1153198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.5 ± 1.7</w:t>
            </w:r>
          </w:p>
        </w:tc>
        <w:tc>
          <w:tcPr>
            <w:tcW w:w="1451" w:type="dxa"/>
          </w:tcPr>
          <w:p w14:paraId="3C0806B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0.3 ± 4.6</w:t>
            </w:r>
          </w:p>
        </w:tc>
      </w:tr>
      <w:tr w:rsidR="008478A8" w:rsidRPr="005108DB" w14:paraId="6A274465" w14:textId="77777777" w:rsidTr="008478A8">
        <w:trPr>
          <w:trHeight w:val="372"/>
        </w:trPr>
        <w:tc>
          <w:tcPr>
            <w:tcW w:w="1175" w:type="dxa"/>
          </w:tcPr>
          <w:p w14:paraId="5F93451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IG (CXCL9)</w:t>
            </w:r>
          </w:p>
        </w:tc>
        <w:tc>
          <w:tcPr>
            <w:tcW w:w="1101" w:type="dxa"/>
          </w:tcPr>
          <w:p w14:paraId="2FCEE29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3.4 ± 15.2</w:t>
            </w:r>
          </w:p>
        </w:tc>
        <w:tc>
          <w:tcPr>
            <w:tcW w:w="1431" w:type="dxa"/>
          </w:tcPr>
          <w:p w14:paraId="2ED6B2A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47.2 ± 308.9</w:t>
            </w:r>
          </w:p>
        </w:tc>
        <w:tc>
          <w:tcPr>
            <w:tcW w:w="1581" w:type="dxa"/>
          </w:tcPr>
          <w:p w14:paraId="7D8FE88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0.5 ± 91.7</w:t>
            </w:r>
          </w:p>
        </w:tc>
        <w:tc>
          <w:tcPr>
            <w:tcW w:w="1582" w:type="dxa"/>
          </w:tcPr>
          <w:p w14:paraId="14D7C68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1.2 ± 5.5</w:t>
            </w:r>
          </w:p>
        </w:tc>
        <w:tc>
          <w:tcPr>
            <w:tcW w:w="1446" w:type="dxa"/>
          </w:tcPr>
          <w:p w14:paraId="34E6FF5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2.7 ± 5.3</w:t>
            </w:r>
          </w:p>
        </w:tc>
        <w:tc>
          <w:tcPr>
            <w:tcW w:w="1175" w:type="dxa"/>
          </w:tcPr>
          <w:p w14:paraId="1CDE29C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74.1 ± 168.9</w:t>
            </w:r>
          </w:p>
        </w:tc>
        <w:tc>
          <w:tcPr>
            <w:tcW w:w="1537" w:type="dxa"/>
          </w:tcPr>
          <w:p w14:paraId="11F4D51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51.9 ± 167</w:t>
            </w:r>
          </w:p>
        </w:tc>
        <w:tc>
          <w:tcPr>
            <w:tcW w:w="1446" w:type="dxa"/>
          </w:tcPr>
          <w:p w14:paraId="789E9BA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0 ± 52.6</w:t>
            </w:r>
          </w:p>
        </w:tc>
        <w:tc>
          <w:tcPr>
            <w:tcW w:w="1451" w:type="dxa"/>
          </w:tcPr>
          <w:p w14:paraId="77C5610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0 ± 13.3</w:t>
            </w:r>
          </w:p>
        </w:tc>
      </w:tr>
      <w:tr w:rsidR="008478A8" w:rsidRPr="005108DB" w14:paraId="3E09EAED" w14:textId="77777777" w:rsidTr="008478A8">
        <w:trPr>
          <w:trHeight w:val="372"/>
        </w:trPr>
        <w:tc>
          <w:tcPr>
            <w:tcW w:w="1175" w:type="dxa"/>
          </w:tcPr>
          <w:p w14:paraId="7F77B93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IP-1 (CCL3)</w:t>
            </w:r>
          </w:p>
        </w:tc>
        <w:tc>
          <w:tcPr>
            <w:tcW w:w="1101" w:type="dxa"/>
          </w:tcPr>
          <w:p w14:paraId="2F09941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4.3 ± 32.8</w:t>
            </w:r>
          </w:p>
        </w:tc>
        <w:tc>
          <w:tcPr>
            <w:tcW w:w="1431" w:type="dxa"/>
          </w:tcPr>
          <w:p w14:paraId="1D828B2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53.4 ± 105.4</w:t>
            </w:r>
          </w:p>
        </w:tc>
        <w:tc>
          <w:tcPr>
            <w:tcW w:w="1581" w:type="dxa"/>
          </w:tcPr>
          <w:p w14:paraId="3420058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43.3 ± 81.4</w:t>
            </w:r>
          </w:p>
        </w:tc>
        <w:tc>
          <w:tcPr>
            <w:tcW w:w="1582" w:type="dxa"/>
          </w:tcPr>
          <w:p w14:paraId="4B80905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5.7 ± 147.3</w:t>
            </w:r>
          </w:p>
        </w:tc>
        <w:tc>
          <w:tcPr>
            <w:tcW w:w="1446" w:type="dxa"/>
          </w:tcPr>
          <w:p w14:paraId="1E2D347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35.6 ± 159.7</w:t>
            </w:r>
          </w:p>
        </w:tc>
        <w:tc>
          <w:tcPr>
            <w:tcW w:w="1175" w:type="dxa"/>
          </w:tcPr>
          <w:p w14:paraId="4742862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09.5 ± 147.8</w:t>
            </w:r>
          </w:p>
        </w:tc>
        <w:tc>
          <w:tcPr>
            <w:tcW w:w="1537" w:type="dxa"/>
          </w:tcPr>
          <w:p w14:paraId="5E22817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79.8 ± 257.2</w:t>
            </w:r>
          </w:p>
        </w:tc>
        <w:tc>
          <w:tcPr>
            <w:tcW w:w="1446" w:type="dxa"/>
          </w:tcPr>
          <w:p w14:paraId="6CCD2AC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44.5 ± 184.3</w:t>
            </w:r>
          </w:p>
        </w:tc>
        <w:tc>
          <w:tcPr>
            <w:tcW w:w="1451" w:type="dxa"/>
          </w:tcPr>
          <w:p w14:paraId="15F0481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84.7 ± 211.6</w:t>
            </w:r>
          </w:p>
        </w:tc>
      </w:tr>
      <w:tr w:rsidR="008478A8" w:rsidRPr="005108DB" w14:paraId="3B864758" w14:textId="77777777" w:rsidTr="008478A8">
        <w:trPr>
          <w:trHeight w:val="361"/>
        </w:trPr>
        <w:tc>
          <w:tcPr>
            <w:tcW w:w="1175" w:type="dxa"/>
          </w:tcPr>
          <w:p w14:paraId="1D8660C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lastRenderedPageBreak/>
              <w:t>MIP-1 (CCL4)</w:t>
            </w:r>
          </w:p>
        </w:tc>
        <w:tc>
          <w:tcPr>
            <w:tcW w:w="1101" w:type="dxa"/>
          </w:tcPr>
          <w:p w14:paraId="473AEA7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 ± 3.5</w:t>
            </w:r>
          </w:p>
        </w:tc>
        <w:tc>
          <w:tcPr>
            <w:tcW w:w="1431" w:type="dxa"/>
          </w:tcPr>
          <w:p w14:paraId="3A409D1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6.7 ± 58.9</w:t>
            </w:r>
          </w:p>
        </w:tc>
        <w:tc>
          <w:tcPr>
            <w:tcW w:w="1581" w:type="dxa"/>
          </w:tcPr>
          <w:p w14:paraId="5BD80D8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.7 ± 2.8</w:t>
            </w:r>
          </w:p>
        </w:tc>
        <w:tc>
          <w:tcPr>
            <w:tcW w:w="1582" w:type="dxa"/>
          </w:tcPr>
          <w:p w14:paraId="0A8B72B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6.4 ± 42.7</w:t>
            </w:r>
          </w:p>
        </w:tc>
        <w:tc>
          <w:tcPr>
            <w:tcW w:w="1446" w:type="dxa"/>
          </w:tcPr>
          <w:p w14:paraId="22BBE62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1.4 ± 1.5</w:t>
            </w:r>
          </w:p>
        </w:tc>
        <w:tc>
          <w:tcPr>
            <w:tcW w:w="1175" w:type="dxa"/>
          </w:tcPr>
          <w:p w14:paraId="1D79A86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3.9 ± 9.7</w:t>
            </w:r>
          </w:p>
        </w:tc>
        <w:tc>
          <w:tcPr>
            <w:tcW w:w="1537" w:type="dxa"/>
          </w:tcPr>
          <w:p w14:paraId="5F3D8A3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5.2 ± 5.8</w:t>
            </w:r>
          </w:p>
        </w:tc>
        <w:tc>
          <w:tcPr>
            <w:tcW w:w="1446" w:type="dxa"/>
          </w:tcPr>
          <w:p w14:paraId="56ED7A2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4.8 ± 5</w:t>
            </w:r>
          </w:p>
        </w:tc>
        <w:tc>
          <w:tcPr>
            <w:tcW w:w="1451" w:type="dxa"/>
          </w:tcPr>
          <w:p w14:paraId="6F73761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.6 ± 1.9</w:t>
            </w:r>
          </w:p>
        </w:tc>
      </w:tr>
      <w:tr w:rsidR="008478A8" w:rsidRPr="005108DB" w14:paraId="0BCF5326" w14:textId="77777777" w:rsidTr="008478A8">
        <w:trPr>
          <w:trHeight w:val="383"/>
        </w:trPr>
        <w:tc>
          <w:tcPr>
            <w:tcW w:w="1175" w:type="dxa"/>
          </w:tcPr>
          <w:p w14:paraId="296BBF8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IP-2 (CXCL2)</w:t>
            </w:r>
          </w:p>
        </w:tc>
        <w:tc>
          <w:tcPr>
            <w:tcW w:w="1101" w:type="dxa"/>
          </w:tcPr>
          <w:p w14:paraId="259F7F9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21.8 ± 7.6</w:t>
            </w:r>
          </w:p>
        </w:tc>
        <w:tc>
          <w:tcPr>
            <w:tcW w:w="1431" w:type="dxa"/>
          </w:tcPr>
          <w:p w14:paraId="72EEFD7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32 ± 279.6</w:t>
            </w:r>
          </w:p>
        </w:tc>
        <w:tc>
          <w:tcPr>
            <w:tcW w:w="1581" w:type="dxa"/>
          </w:tcPr>
          <w:p w14:paraId="557E220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9.4 ± 15.2</w:t>
            </w:r>
          </w:p>
        </w:tc>
        <w:tc>
          <w:tcPr>
            <w:tcW w:w="1582" w:type="dxa"/>
          </w:tcPr>
          <w:p w14:paraId="62ED67E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33 ± 478.4</w:t>
            </w:r>
          </w:p>
        </w:tc>
        <w:tc>
          <w:tcPr>
            <w:tcW w:w="1446" w:type="dxa"/>
          </w:tcPr>
          <w:p w14:paraId="48B7C33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3.3 ± 7.9</w:t>
            </w:r>
          </w:p>
        </w:tc>
        <w:tc>
          <w:tcPr>
            <w:tcW w:w="1175" w:type="dxa"/>
          </w:tcPr>
          <w:p w14:paraId="4CC8D49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61.7 ± 13.4</w:t>
            </w:r>
          </w:p>
        </w:tc>
        <w:tc>
          <w:tcPr>
            <w:tcW w:w="1537" w:type="dxa"/>
          </w:tcPr>
          <w:p w14:paraId="4F90AD3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84.4 ± 23.4</w:t>
            </w:r>
          </w:p>
        </w:tc>
        <w:tc>
          <w:tcPr>
            <w:tcW w:w="1446" w:type="dxa"/>
          </w:tcPr>
          <w:p w14:paraId="7C52540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8.4 ± 4.8</w:t>
            </w:r>
          </w:p>
        </w:tc>
        <w:tc>
          <w:tcPr>
            <w:tcW w:w="1451" w:type="dxa"/>
          </w:tcPr>
          <w:p w14:paraId="7D6E4EB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93.9 ± 19.8</w:t>
            </w:r>
          </w:p>
        </w:tc>
      </w:tr>
      <w:tr w:rsidR="008478A8" w:rsidRPr="005108DB" w14:paraId="0F447558" w14:textId="77777777" w:rsidTr="008478A8">
        <w:trPr>
          <w:trHeight w:val="372"/>
        </w:trPr>
        <w:tc>
          <w:tcPr>
            <w:tcW w:w="1175" w:type="dxa"/>
          </w:tcPr>
          <w:p w14:paraId="2BB58BF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RANTES (CCL5)</w:t>
            </w:r>
          </w:p>
        </w:tc>
        <w:tc>
          <w:tcPr>
            <w:tcW w:w="1101" w:type="dxa"/>
          </w:tcPr>
          <w:p w14:paraId="6EC7F85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5.5 ± 3.3</w:t>
            </w:r>
          </w:p>
        </w:tc>
        <w:tc>
          <w:tcPr>
            <w:tcW w:w="1431" w:type="dxa"/>
          </w:tcPr>
          <w:p w14:paraId="088F31D9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5.1 ± 7.5</w:t>
            </w:r>
          </w:p>
        </w:tc>
        <w:tc>
          <w:tcPr>
            <w:tcW w:w="1581" w:type="dxa"/>
          </w:tcPr>
          <w:p w14:paraId="7877F84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.9 ± 6.2</w:t>
            </w:r>
          </w:p>
        </w:tc>
        <w:tc>
          <w:tcPr>
            <w:tcW w:w="1582" w:type="dxa"/>
          </w:tcPr>
          <w:p w14:paraId="2D7C4FE0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5 ± 11.8</w:t>
            </w:r>
          </w:p>
        </w:tc>
        <w:tc>
          <w:tcPr>
            <w:tcW w:w="1446" w:type="dxa"/>
          </w:tcPr>
          <w:p w14:paraId="151111E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8.8 ± 5</w:t>
            </w:r>
          </w:p>
        </w:tc>
        <w:tc>
          <w:tcPr>
            <w:tcW w:w="1175" w:type="dxa"/>
          </w:tcPr>
          <w:p w14:paraId="4AE98AD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0.5 ± 10.7</w:t>
            </w:r>
          </w:p>
        </w:tc>
        <w:tc>
          <w:tcPr>
            <w:tcW w:w="1537" w:type="dxa"/>
          </w:tcPr>
          <w:p w14:paraId="7C810AF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4.8 ± 13.4</w:t>
            </w:r>
          </w:p>
        </w:tc>
        <w:tc>
          <w:tcPr>
            <w:tcW w:w="1446" w:type="dxa"/>
          </w:tcPr>
          <w:p w14:paraId="7D8F696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4.3 ± 11.1</w:t>
            </w:r>
          </w:p>
        </w:tc>
        <w:tc>
          <w:tcPr>
            <w:tcW w:w="1451" w:type="dxa"/>
          </w:tcPr>
          <w:p w14:paraId="01CC221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0.7 ± 6.5</w:t>
            </w:r>
          </w:p>
        </w:tc>
      </w:tr>
      <w:tr w:rsidR="008478A8" w:rsidRPr="005108DB" w14:paraId="796589AB" w14:textId="77777777" w:rsidTr="008478A8">
        <w:trPr>
          <w:trHeight w:val="196"/>
        </w:trPr>
        <w:tc>
          <w:tcPr>
            <w:tcW w:w="1175" w:type="dxa"/>
          </w:tcPr>
          <w:p w14:paraId="5056722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TNF-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sym w:font="Symbol" w:char="F061"/>
            </w:r>
          </w:p>
        </w:tc>
        <w:tc>
          <w:tcPr>
            <w:tcW w:w="1101" w:type="dxa"/>
          </w:tcPr>
          <w:p w14:paraId="1F665A6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431" w:type="dxa"/>
          </w:tcPr>
          <w:p w14:paraId="34A7BEA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1.1 ± 4.7</w:t>
            </w:r>
          </w:p>
        </w:tc>
        <w:tc>
          <w:tcPr>
            <w:tcW w:w="1581" w:type="dxa"/>
          </w:tcPr>
          <w:p w14:paraId="224A935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7 ± 1.2</w:t>
            </w:r>
          </w:p>
        </w:tc>
        <w:tc>
          <w:tcPr>
            <w:tcW w:w="1582" w:type="dxa"/>
          </w:tcPr>
          <w:p w14:paraId="2204508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1.8 ± 1.4</w:t>
            </w:r>
          </w:p>
        </w:tc>
        <w:tc>
          <w:tcPr>
            <w:tcW w:w="1446" w:type="dxa"/>
          </w:tcPr>
          <w:p w14:paraId="1A92C4B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3.6 ± 2.5</w:t>
            </w:r>
          </w:p>
        </w:tc>
        <w:tc>
          <w:tcPr>
            <w:tcW w:w="1175" w:type="dxa"/>
          </w:tcPr>
          <w:p w14:paraId="0B910FE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7.5 ± 3.5</w:t>
            </w:r>
          </w:p>
        </w:tc>
        <w:tc>
          <w:tcPr>
            <w:tcW w:w="1537" w:type="dxa"/>
          </w:tcPr>
          <w:p w14:paraId="571CA51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4.9 ± 8</w:t>
            </w:r>
          </w:p>
        </w:tc>
        <w:tc>
          <w:tcPr>
            <w:tcW w:w="1446" w:type="dxa"/>
          </w:tcPr>
          <w:p w14:paraId="00F6C48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2.6 ± 2.6</w:t>
            </w:r>
          </w:p>
        </w:tc>
        <w:tc>
          <w:tcPr>
            <w:tcW w:w="1451" w:type="dxa"/>
          </w:tcPr>
          <w:p w14:paraId="15DDCF4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6.3 ± 8.3</w:t>
            </w:r>
          </w:p>
        </w:tc>
      </w:tr>
    </w:tbl>
    <w:p w14:paraId="46C87F11" w14:textId="77777777" w:rsidR="008478A8" w:rsidRDefault="008478A8"/>
    <w:p w14:paraId="6643F63E" w14:textId="3633DCF4" w:rsidR="008D54CC" w:rsidRDefault="008D54CC" w:rsidP="008D54CC">
      <w:pPr>
        <w:spacing w:line="360" w:lineRule="auto"/>
        <w:jc w:val="both"/>
      </w:pPr>
      <w:r>
        <w:rPr>
          <w:rFonts w:ascii="Arial" w:hAnsi="Arial" w:cs="Arial"/>
          <w:sz w:val="22"/>
          <w:szCs w:val="22"/>
        </w:rPr>
        <w:t>C</w:t>
      </w:r>
      <w:r w:rsidRPr="004E2BE9">
        <w:rPr>
          <w:rFonts w:ascii="Arial" w:hAnsi="Arial" w:cs="Arial"/>
          <w:sz w:val="22"/>
          <w:szCs w:val="22"/>
        </w:rPr>
        <w:t xml:space="preserve">ytokine and chemokine levels in lung homogenates at </w:t>
      </w:r>
      <w:r w:rsidR="00642251">
        <w:rPr>
          <w:rFonts w:ascii="Arial" w:hAnsi="Arial" w:cs="Arial"/>
          <w:sz w:val="22"/>
          <w:szCs w:val="22"/>
        </w:rPr>
        <w:t>3</w:t>
      </w:r>
      <w:bookmarkStart w:id="0" w:name="_GoBack"/>
      <w:bookmarkEnd w:id="0"/>
      <w:r w:rsidRPr="004E2BE9">
        <w:rPr>
          <w:rFonts w:ascii="Arial" w:hAnsi="Arial" w:cs="Arial"/>
          <w:sz w:val="22"/>
          <w:szCs w:val="22"/>
        </w:rPr>
        <w:t xml:space="preserve"> dpi with WA1/2020 D614G or B.1.1.529 in animals immunized with</w:t>
      </w:r>
      <w:r>
        <w:rPr>
          <w:rFonts w:ascii="Arial" w:hAnsi="Arial" w:cs="Arial"/>
          <w:sz w:val="22"/>
          <w:szCs w:val="22"/>
        </w:rPr>
        <w:t xml:space="preserve"> a primary series of two</w:t>
      </w:r>
      <w:r w:rsidRPr="004E2BE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5</w:t>
      </w:r>
      <w:r w:rsidRPr="004E2BE9">
        <w:rPr>
          <w:rFonts w:ascii="Arial" w:hAnsi="Arial" w:cs="Arial"/>
          <w:sz w:val="22"/>
          <w:szCs w:val="22"/>
        </w:rPr>
        <w:t xml:space="preserve"> </w:t>
      </w:r>
      <w:r w:rsidRPr="004E2BE9">
        <w:rPr>
          <w:rFonts w:ascii="Symbol" w:hAnsi="Symbol" w:cs="Arial"/>
          <w:sz w:val="22"/>
          <w:szCs w:val="22"/>
        </w:rPr>
        <w:t></w:t>
      </w:r>
      <w:r w:rsidRPr="004E2BE9">
        <w:rPr>
          <w:rFonts w:ascii="Arial" w:hAnsi="Arial" w:cs="Arial"/>
          <w:sz w:val="22"/>
          <w:szCs w:val="22"/>
        </w:rPr>
        <w:t>g doses of control or mRNA-1273 vaccines</w:t>
      </w:r>
      <w:r>
        <w:rPr>
          <w:rFonts w:ascii="Arial" w:hAnsi="Arial" w:cs="Arial"/>
          <w:sz w:val="22"/>
          <w:szCs w:val="22"/>
        </w:rPr>
        <w:t xml:space="preserve"> (labeled 1 and 2)</w:t>
      </w:r>
      <w:r w:rsidRPr="004E2BE9">
        <w:rPr>
          <w:rFonts w:ascii="Arial" w:hAnsi="Arial" w:cs="Arial"/>
          <w:sz w:val="22"/>
          <w:szCs w:val="22"/>
        </w:rPr>
        <w:t xml:space="preserve"> and then boosted with control, mRNA-1273, or mRNA-1273.529 vaccines</w:t>
      </w:r>
      <w:r>
        <w:rPr>
          <w:rFonts w:ascii="Arial" w:hAnsi="Arial" w:cs="Arial"/>
          <w:sz w:val="22"/>
          <w:szCs w:val="22"/>
        </w:rPr>
        <w:t xml:space="preserve"> (labeled 3)</w:t>
      </w:r>
      <w:r w:rsidRPr="004E2BE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Data are expressed as mean </w:t>
      </w:r>
      <w:r w:rsidRPr="004E2BE9">
        <w:rPr>
          <w:rFonts w:ascii="Arial" w:hAnsi="Arial" w:cs="Arial"/>
          <w:sz w:val="22"/>
          <w:szCs w:val="22"/>
          <w:u w:val="single"/>
        </w:rPr>
        <w:t>+</w:t>
      </w:r>
      <w:r>
        <w:rPr>
          <w:rFonts w:ascii="Arial" w:hAnsi="Arial" w:cs="Arial"/>
          <w:sz w:val="22"/>
          <w:szCs w:val="22"/>
        </w:rPr>
        <w:t xml:space="preserve"> standard deviation in pg/mL </w:t>
      </w:r>
      <w:r w:rsidRPr="004E2BE9">
        <w:rPr>
          <w:rFonts w:ascii="Arial" w:hAnsi="Arial" w:cs="Arial"/>
          <w:sz w:val="22"/>
          <w:szCs w:val="22"/>
        </w:rPr>
        <w:t xml:space="preserve">(2 experiments, n = 8 per group except naive, n = 4). </w:t>
      </w:r>
    </w:p>
    <w:p w14:paraId="14BF7922" w14:textId="48B51719" w:rsidR="009942FD" w:rsidRDefault="009942FD" w:rsidP="008D54CC">
      <w:pPr>
        <w:spacing w:line="360" w:lineRule="auto"/>
      </w:pPr>
    </w:p>
    <w:sectPr w:rsidR="009942FD" w:rsidSect="00560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8A8"/>
    <w:rsid w:val="0000284F"/>
    <w:rsid w:val="0000292F"/>
    <w:rsid w:val="0000445C"/>
    <w:rsid w:val="00005F9A"/>
    <w:rsid w:val="00006A4F"/>
    <w:rsid w:val="00007B7B"/>
    <w:rsid w:val="0001021D"/>
    <w:rsid w:val="00015096"/>
    <w:rsid w:val="00021829"/>
    <w:rsid w:val="0002454D"/>
    <w:rsid w:val="00041D3D"/>
    <w:rsid w:val="00042B60"/>
    <w:rsid w:val="0005010B"/>
    <w:rsid w:val="00051917"/>
    <w:rsid w:val="000527D8"/>
    <w:rsid w:val="00055619"/>
    <w:rsid w:val="00064C0D"/>
    <w:rsid w:val="000728C2"/>
    <w:rsid w:val="00074FAD"/>
    <w:rsid w:val="00077210"/>
    <w:rsid w:val="000776A7"/>
    <w:rsid w:val="00081FEF"/>
    <w:rsid w:val="00082ED0"/>
    <w:rsid w:val="0008483D"/>
    <w:rsid w:val="00085363"/>
    <w:rsid w:val="000955E7"/>
    <w:rsid w:val="00095673"/>
    <w:rsid w:val="00097038"/>
    <w:rsid w:val="000A46B7"/>
    <w:rsid w:val="000A7A3E"/>
    <w:rsid w:val="000B034F"/>
    <w:rsid w:val="000B1988"/>
    <w:rsid w:val="000B29BD"/>
    <w:rsid w:val="000B3B29"/>
    <w:rsid w:val="000B3D50"/>
    <w:rsid w:val="000C0838"/>
    <w:rsid w:val="000C7273"/>
    <w:rsid w:val="000C7274"/>
    <w:rsid w:val="000C7465"/>
    <w:rsid w:val="000D10F6"/>
    <w:rsid w:val="000D14DB"/>
    <w:rsid w:val="000D30A2"/>
    <w:rsid w:val="000D34A5"/>
    <w:rsid w:val="000D4E92"/>
    <w:rsid w:val="000E1653"/>
    <w:rsid w:val="000E2E05"/>
    <w:rsid w:val="000E3D71"/>
    <w:rsid w:val="000E5BB4"/>
    <w:rsid w:val="000E7557"/>
    <w:rsid w:val="000E7CF3"/>
    <w:rsid w:val="000F35C2"/>
    <w:rsid w:val="000F3CF2"/>
    <w:rsid w:val="000F4C44"/>
    <w:rsid w:val="000F569A"/>
    <w:rsid w:val="000F7C30"/>
    <w:rsid w:val="00102DED"/>
    <w:rsid w:val="00103D8D"/>
    <w:rsid w:val="0010491A"/>
    <w:rsid w:val="00110227"/>
    <w:rsid w:val="00114D6B"/>
    <w:rsid w:val="00115B89"/>
    <w:rsid w:val="00121035"/>
    <w:rsid w:val="00121757"/>
    <w:rsid w:val="00121988"/>
    <w:rsid w:val="001219AC"/>
    <w:rsid w:val="00124E38"/>
    <w:rsid w:val="0013160F"/>
    <w:rsid w:val="0013505E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76AA0"/>
    <w:rsid w:val="00181098"/>
    <w:rsid w:val="0018448F"/>
    <w:rsid w:val="00185441"/>
    <w:rsid w:val="00187170"/>
    <w:rsid w:val="001A1A73"/>
    <w:rsid w:val="001A4AF6"/>
    <w:rsid w:val="001A4CB8"/>
    <w:rsid w:val="001A578B"/>
    <w:rsid w:val="001A62C7"/>
    <w:rsid w:val="001A630B"/>
    <w:rsid w:val="001B25D9"/>
    <w:rsid w:val="001B49E8"/>
    <w:rsid w:val="001B6D9B"/>
    <w:rsid w:val="001C0B86"/>
    <w:rsid w:val="001C10A6"/>
    <w:rsid w:val="001C16FC"/>
    <w:rsid w:val="001C1936"/>
    <w:rsid w:val="001C5084"/>
    <w:rsid w:val="001C52B5"/>
    <w:rsid w:val="001C7138"/>
    <w:rsid w:val="001C7374"/>
    <w:rsid w:val="001D3ED5"/>
    <w:rsid w:val="001E1D98"/>
    <w:rsid w:val="001E4A81"/>
    <w:rsid w:val="001E779D"/>
    <w:rsid w:val="001F0D06"/>
    <w:rsid w:val="001F1CF7"/>
    <w:rsid w:val="001F24E0"/>
    <w:rsid w:val="001F6B6F"/>
    <w:rsid w:val="00200D22"/>
    <w:rsid w:val="00201D80"/>
    <w:rsid w:val="00203D3E"/>
    <w:rsid w:val="0021150D"/>
    <w:rsid w:val="0021214D"/>
    <w:rsid w:val="00212914"/>
    <w:rsid w:val="00225616"/>
    <w:rsid w:val="00225864"/>
    <w:rsid w:val="00225D84"/>
    <w:rsid w:val="002301EE"/>
    <w:rsid w:val="002333E1"/>
    <w:rsid w:val="00246D8E"/>
    <w:rsid w:val="00247063"/>
    <w:rsid w:val="002508D6"/>
    <w:rsid w:val="002510BC"/>
    <w:rsid w:val="00251F49"/>
    <w:rsid w:val="00253BA4"/>
    <w:rsid w:val="00257D89"/>
    <w:rsid w:val="002601FB"/>
    <w:rsid w:val="00260372"/>
    <w:rsid w:val="00261C51"/>
    <w:rsid w:val="00261E27"/>
    <w:rsid w:val="00263660"/>
    <w:rsid w:val="00273B76"/>
    <w:rsid w:val="002746C2"/>
    <w:rsid w:val="00275D68"/>
    <w:rsid w:val="0027607A"/>
    <w:rsid w:val="00280753"/>
    <w:rsid w:val="00280D67"/>
    <w:rsid w:val="00282D95"/>
    <w:rsid w:val="00286911"/>
    <w:rsid w:val="00287E7A"/>
    <w:rsid w:val="002937A4"/>
    <w:rsid w:val="00294D93"/>
    <w:rsid w:val="002954A2"/>
    <w:rsid w:val="00297D3E"/>
    <w:rsid w:val="002A1184"/>
    <w:rsid w:val="002A46E4"/>
    <w:rsid w:val="002A6CE1"/>
    <w:rsid w:val="002B096F"/>
    <w:rsid w:val="002B0B86"/>
    <w:rsid w:val="002B19AF"/>
    <w:rsid w:val="002B1EB1"/>
    <w:rsid w:val="002B52D8"/>
    <w:rsid w:val="002B5F41"/>
    <w:rsid w:val="002B63EF"/>
    <w:rsid w:val="002B7A84"/>
    <w:rsid w:val="002C26A4"/>
    <w:rsid w:val="002C485A"/>
    <w:rsid w:val="002C5746"/>
    <w:rsid w:val="002C5A87"/>
    <w:rsid w:val="002C638D"/>
    <w:rsid w:val="002C6E63"/>
    <w:rsid w:val="002D0750"/>
    <w:rsid w:val="002D0E7C"/>
    <w:rsid w:val="002D361E"/>
    <w:rsid w:val="002D39B0"/>
    <w:rsid w:val="002D3CDC"/>
    <w:rsid w:val="002D4B54"/>
    <w:rsid w:val="002D569D"/>
    <w:rsid w:val="002D594A"/>
    <w:rsid w:val="002D69EB"/>
    <w:rsid w:val="002D6DAE"/>
    <w:rsid w:val="002D6EE2"/>
    <w:rsid w:val="002D7C53"/>
    <w:rsid w:val="002E072E"/>
    <w:rsid w:val="002E1C32"/>
    <w:rsid w:val="002E29E9"/>
    <w:rsid w:val="002E350F"/>
    <w:rsid w:val="002F261B"/>
    <w:rsid w:val="002F4DE7"/>
    <w:rsid w:val="002F6096"/>
    <w:rsid w:val="003007DE"/>
    <w:rsid w:val="0030468E"/>
    <w:rsid w:val="0031155A"/>
    <w:rsid w:val="0032615E"/>
    <w:rsid w:val="00331D1A"/>
    <w:rsid w:val="00334693"/>
    <w:rsid w:val="003352E6"/>
    <w:rsid w:val="00336384"/>
    <w:rsid w:val="00343849"/>
    <w:rsid w:val="003474AB"/>
    <w:rsid w:val="003476EA"/>
    <w:rsid w:val="00352933"/>
    <w:rsid w:val="00356EF9"/>
    <w:rsid w:val="0035780A"/>
    <w:rsid w:val="003606A7"/>
    <w:rsid w:val="00362CA4"/>
    <w:rsid w:val="00363880"/>
    <w:rsid w:val="00366D7D"/>
    <w:rsid w:val="00372DA7"/>
    <w:rsid w:val="00373AE0"/>
    <w:rsid w:val="00373EB7"/>
    <w:rsid w:val="003752D1"/>
    <w:rsid w:val="00382CE2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B5896"/>
    <w:rsid w:val="003B763D"/>
    <w:rsid w:val="003C3842"/>
    <w:rsid w:val="003C4B0A"/>
    <w:rsid w:val="003C7313"/>
    <w:rsid w:val="003C7C74"/>
    <w:rsid w:val="003D196E"/>
    <w:rsid w:val="003D31AF"/>
    <w:rsid w:val="003D6B44"/>
    <w:rsid w:val="003E3EE4"/>
    <w:rsid w:val="003E3F48"/>
    <w:rsid w:val="003E6273"/>
    <w:rsid w:val="003E6324"/>
    <w:rsid w:val="003E64B9"/>
    <w:rsid w:val="003F091F"/>
    <w:rsid w:val="003F2AF5"/>
    <w:rsid w:val="003F4726"/>
    <w:rsid w:val="003F4D1F"/>
    <w:rsid w:val="003F4D5F"/>
    <w:rsid w:val="003F62EA"/>
    <w:rsid w:val="003F6B1E"/>
    <w:rsid w:val="00402DA5"/>
    <w:rsid w:val="00403EF7"/>
    <w:rsid w:val="00407EE2"/>
    <w:rsid w:val="004112BF"/>
    <w:rsid w:val="0041208D"/>
    <w:rsid w:val="0041226A"/>
    <w:rsid w:val="00412D2B"/>
    <w:rsid w:val="0041342A"/>
    <w:rsid w:val="00416062"/>
    <w:rsid w:val="00421215"/>
    <w:rsid w:val="00421A3C"/>
    <w:rsid w:val="00423E09"/>
    <w:rsid w:val="00424C04"/>
    <w:rsid w:val="004261AE"/>
    <w:rsid w:val="00426A4A"/>
    <w:rsid w:val="004270E8"/>
    <w:rsid w:val="00431B95"/>
    <w:rsid w:val="00432C3D"/>
    <w:rsid w:val="004346D3"/>
    <w:rsid w:val="00435461"/>
    <w:rsid w:val="00437AA8"/>
    <w:rsid w:val="00437B2D"/>
    <w:rsid w:val="00437B36"/>
    <w:rsid w:val="00445F22"/>
    <w:rsid w:val="00457513"/>
    <w:rsid w:val="00461DF1"/>
    <w:rsid w:val="004635E8"/>
    <w:rsid w:val="00464134"/>
    <w:rsid w:val="00464627"/>
    <w:rsid w:val="00465507"/>
    <w:rsid w:val="00466E99"/>
    <w:rsid w:val="00471C6D"/>
    <w:rsid w:val="00472817"/>
    <w:rsid w:val="00473021"/>
    <w:rsid w:val="004751F1"/>
    <w:rsid w:val="00475710"/>
    <w:rsid w:val="004763E0"/>
    <w:rsid w:val="00480B29"/>
    <w:rsid w:val="0048192F"/>
    <w:rsid w:val="00481FF7"/>
    <w:rsid w:val="0048423F"/>
    <w:rsid w:val="00484FCF"/>
    <w:rsid w:val="004868ED"/>
    <w:rsid w:val="004879DD"/>
    <w:rsid w:val="00487E3C"/>
    <w:rsid w:val="0049039D"/>
    <w:rsid w:val="00490C2B"/>
    <w:rsid w:val="00492921"/>
    <w:rsid w:val="004A1025"/>
    <w:rsid w:val="004A12D5"/>
    <w:rsid w:val="004A17C3"/>
    <w:rsid w:val="004A6951"/>
    <w:rsid w:val="004A7B51"/>
    <w:rsid w:val="004B11B0"/>
    <w:rsid w:val="004C248E"/>
    <w:rsid w:val="004C4CAC"/>
    <w:rsid w:val="004C4E50"/>
    <w:rsid w:val="004C5C04"/>
    <w:rsid w:val="004D0B9B"/>
    <w:rsid w:val="004D1A83"/>
    <w:rsid w:val="004D4B4D"/>
    <w:rsid w:val="004E265D"/>
    <w:rsid w:val="004E2BE9"/>
    <w:rsid w:val="004E32D7"/>
    <w:rsid w:val="004E5A63"/>
    <w:rsid w:val="004F065E"/>
    <w:rsid w:val="004F179E"/>
    <w:rsid w:val="004F2C9B"/>
    <w:rsid w:val="00501890"/>
    <w:rsid w:val="00503965"/>
    <w:rsid w:val="00511B10"/>
    <w:rsid w:val="005126B3"/>
    <w:rsid w:val="005227D7"/>
    <w:rsid w:val="00523DA3"/>
    <w:rsid w:val="005250EA"/>
    <w:rsid w:val="00526B98"/>
    <w:rsid w:val="005335B5"/>
    <w:rsid w:val="00534D0F"/>
    <w:rsid w:val="00537AC0"/>
    <w:rsid w:val="00537B10"/>
    <w:rsid w:val="00552047"/>
    <w:rsid w:val="00554CF3"/>
    <w:rsid w:val="005610A5"/>
    <w:rsid w:val="00561DF1"/>
    <w:rsid w:val="00563FF4"/>
    <w:rsid w:val="00564AB1"/>
    <w:rsid w:val="00564F5A"/>
    <w:rsid w:val="00565FEA"/>
    <w:rsid w:val="00567D4D"/>
    <w:rsid w:val="005708B2"/>
    <w:rsid w:val="005716FF"/>
    <w:rsid w:val="0057171F"/>
    <w:rsid w:val="0057570A"/>
    <w:rsid w:val="005804BF"/>
    <w:rsid w:val="00587B56"/>
    <w:rsid w:val="00592F5C"/>
    <w:rsid w:val="005933AB"/>
    <w:rsid w:val="00594963"/>
    <w:rsid w:val="00594E70"/>
    <w:rsid w:val="005A0100"/>
    <w:rsid w:val="005A337D"/>
    <w:rsid w:val="005A4E0A"/>
    <w:rsid w:val="005B1DD7"/>
    <w:rsid w:val="005B52B3"/>
    <w:rsid w:val="005B5318"/>
    <w:rsid w:val="005B55BD"/>
    <w:rsid w:val="005B574D"/>
    <w:rsid w:val="005B595F"/>
    <w:rsid w:val="005C37DC"/>
    <w:rsid w:val="005C417B"/>
    <w:rsid w:val="005C6432"/>
    <w:rsid w:val="005C6ED2"/>
    <w:rsid w:val="005C7010"/>
    <w:rsid w:val="005D21EB"/>
    <w:rsid w:val="005D3062"/>
    <w:rsid w:val="005D56FA"/>
    <w:rsid w:val="005D5EE6"/>
    <w:rsid w:val="005D65DE"/>
    <w:rsid w:val="005D6FE8"/>
    <w:rsid w:val="005D7603"/>
    <w:rsid w:val="005E2B09"/>
    <w:rsid w:val="005E3942"/>
    <w:rsid w:val="005E73BC"/>
    <w:rsid w:val="005E786E"/>
    <w:rsid w:val="005E7C70"/>
    <w:rsid w:val="005E7CDE"/>
    <w:rsid w:val="005F3BE9"/>
    <w:rsid w:val="005F4118"/>
    <w:rsid w:val="005F6657"/>
    <w:rsid w:val="00603928"/>
    <w:rsid w:val="0061006A"/>
    <w:rsid w:val="00610874"/>
    <w:rsid w:val="00612001"/>
    <w:rsid w:val="00613957"/>
    <w:rsid w:val="0062476E"/>
    <w:rsid w:val="0062613D"/>
    <w:rsid w:val="00630F45"/>
    <w:rsid w:val="00631D65"/>
    <w:rsid w:val="00632C58"/>
    <w:rsid w:val="0063469F"/>
    <w:rsid w:val="00642251"/>
    <w:rsid w:val="00646255"/>
    <w:rsid w:val="00651B73"/>
    <w:rsid w:val="00653471"/>
    <w:rsid w:val="00656E87"/>
    <w:rsid w:val="0065796C"/>
    <w:rsid w:val="0066111A"/>
    <w:rsid w:val="00661928"/>
    <w:rsid w:val="006625A4"/>
    <w:rsid w:val="00662D30"/>
    <w:rsid w:val="00673B70"/>
    <w:rsid w:val="00674DE9"/>
    <w:rsid w:val="00676AA0"/>
    <w:rsid w:val="00686908"/>
    <w:rsid w:val="00691533"/>
    <w:rsid w:val="00691865"/>
    <w:rsid w:val="00695652"/>
    <w:rsid w:val="006A02B7"/>
    <w:rsid w:val="006A0BE5"/>
    <w:rsid w:val="006A0FC5"/>
    <w:rsid w:val="006A6A32"/>
    <w:rsid w:val="006A6A87"/>
    <w:rsid w:val="006A7B99"/>
    <w:rsid w:val="006B0278"/>
    <w:rsid w:val="006B2E4A"/>
    <w:rsid w:val="006B364E"/>
    <w:rsid w:val="006B3BC7"/>
    <w:rsid w:val="006B4827"/>
    <w:rsid w:val="006C1824"/>
    <w:rsid w:val="006C2F2B"/>
    <w:rsid w:val="006C402D"/>
    <w:rsid w:val="006C606A"/>
    <w:rsid w:val="006C7C65"/>
    <w:rsid w:val="006D129C"/>
    <w:rsid w:val="006D6A02"/>
    <w:rsid w:val="006E4919"/>
    <w:rsid w:val="006F1003"/>
    <w:rsid w:val="006F7D78"/>
    <w:rsid w:val="00703CC6"/>
    <w:rsid w:val="0070459E"/>
    <w:rsid w:val="00704D4D"/>
    <w:rsid w:val="0071224F"/>
    <w:rsid w:val="00712465"/>
    <w:rsid w:val="0071299D"/>
    <w:rsid w:val="00716A43"/>
    <w:rsid w:val="007211CC"/>
    <w:rsid w:val="0072149B"/>
    <w:rsid w:val="00723E80"/>
    <w:rsid w:val="00724F72"/>
    <w:rsid w:val="00727DC5"/>
    <w:rsid w:val="00727F74"/>
    <w:rsid w:val="0073024D"/>
    <w:rsid w:val="00731CA5"/>
    <w:rsid w:val="00742145"/>
    <w:rsid w:val="0074306F"/>
    <w:rsid w:val="0074658D"/>
    <w:rsid w:val="00747297"/>
    <w:rsid w:val="007542E5"/>
    <w:rsid w:val="00754388"/>
    <w:rsid w:val="00755498"/>
    <w:rsid w:val="0076088E"/>
    <w:rsid w:val="0076335B"/>
    <w:rsid w:val="0076525C"/>
    <w:rsid w:val="00765D25"/>
    <w:rsid w:val="0076746B"/>
    <w:rsid w:val="00770750"/>
    <w:rsid w:val="00785609"/>
    <w:rsid w:val="0079206A"/>
    <w:rsid w:val="007938C6"/>
    <w:rsid w:val="00795F52"/>
    <w:rsid w:val="007A09F7"/>
    <w:rsid w:val="007A4BBF"/>
    <w:rsid w:val="007B0F41"/>
    <w:rsid w:val="007B1E35"/>
    <w:rsid w:val="007B1E90"/>
    <w:rsid w:val="007B3836"/>
    <w:rsid w:val="007B5B6D"/>
    <w:rsid w:val="007B5BDB"/>
    <w:rsid w:val="007C27E5"/>
    <w:rsid w:val="007D2BC8"/>
    <w:rsid w:val="007D5A4F"/>
    <w:rsid w:val="007D67D9"/>
    <w:rsid w:val="007E3C8A"/>
    <w:rsid w:val="008001B8"/>
    <w:rsid w:val="00805FDC"/>
    <w:rsid w:val="00806FD9"/>
    <w:rsid w:val="00814084"/>
    <w:rsid w:val="008146D3"/>
    <w:rsid w:val="008149B3"/>
    <w:rsid w:val="00814B3F"/>
    <w:rsid w:val="00824E02"/>
    <w:rsid w:val="00826B39"/>
    <w:rsid w:val="008343FE"/>
    <w:rsid w:val="00834E45"/>
    <w:rsid w:val="00836458"/>
    <w:rsid w:val="008419D9"/>
    <w:rsid w:val="008427B4"/>
    <w:rsid w:val="008478A8"/>
    <w:rsid w:val="00850277"/>
    <w:rsid w:val="0086234F"/>
    <w:rsid w:val="00862CC5"/>
    <w:rsid w:val="008631CC"/>
    <w:rsid w:val="0086408A"/>
    <w:rsid w:val="008642DF"/>
    <w:rsid w:val="00867147"/>
    <w:rsid w:val="008676D9"/>
    <w:rsid w:val="00867CFB"/>
    <w:rsid w:val="00867DCE"/>
    <w:rsid w:val="00882077"/>
    <w:rsid w:val="008862D5"/>
    <w:rsid w:val="008920A4"/>
    <w:rsid w:val="00892540"/>
    <w:rsid w:val="00897B78"/>
    <w:rsid w:val="008A246C"/>
    <w:rsid w:val="008A7AA5"/>
    <w:rsid w:val="008B2C05"/>
    <w:rsid w:val="008B4DFB"/>
    <w:rsid w:val="008B6CF3"/>
    <w:rsid w:val="008B7B4B"/>
    <w:rsid w:val="008C17D6"/>
    <w:rsid w:val="008C24CC"/>
    <w:rsid w:val="008C24D7"/>
    <w:rsid w:val="008C5E7B"/>
    <w:rsid w:val="008D0B0D"/>
    <w:rsid w:val="008D4B4A"/>
    <w:rsid w:val="008D5324"/>
    <w:rsid w:val="008D54CC"/>
    <w:rsid w:val="008D69EB"/>
    <w:rsid w:val="008E06FB"/>
    <w:rsid w:val="008E185D"/>
    <w:rsid w:val="008E5DC4"/>
    <w:rsid w:val="008F4C37"/>
    <w:rsid w:val="008F5535"/>
    <w:rsid w:val="009027E4"/>
    <w:rsid w:val="00905BEA"/>
    <w:rsid w:val="00907DC9"/>
    <w:rsid w:val="00911489"/>
    <w:rsid w:val="00911545"/>
    <w:rsid w:val="00912EFF"/>
    <w:rsid w:val="009172DA"/>
    <w:rsid w:val="00921A7C"/>
    <w:rsid w:val="009229C2"/>
    <w:rsid w:val="009248C7"/>
    <w:rsid w:val="00924F54"/>
    <w:rsid w:val="00926041"/>
    <w:rsid w:val="00940ED9"/>
    <w:rsid w:val="00944C01"/>
    <w:rsid w:val="00946BC2"/>
    <w:rsid w:val="0095149E"/>
    <w:rsid w:val="009555A0"/>
    <w:rsid w:val="009602FC"/>
    <w:rsid w:val="00964A3B"/>
    <w:rsid w:val="009658CB"/>
    <w:rsid w:val="0096650C"/>
    <w:rsid w:val="009674A8"/>
    <w:rsid w:val="00971DF1"/>
    <w:rsid w:val="00975545"/>
    <w:rsid w:val="0098328B"/>
    <w:rsid w:val="00984054"/>
    <w:rsid w:val="00991576"/>
    <w:rsid w:val="00991D72"/>
    <w:rsid w:val="00992BA9"/>
    <w:rsid w:val="009942FD"/>
    <w:rsid w:val="00995EB8"/>
    <w:rsid w:val="009A0C0D"/>
    <w:rsid w:val="009A157C"/>
    <w:rsid w:val="009A2675"/>
    <w:rsid w:val="009A3613"/>
    <w:rsid w:val="009A7FDE"/>
    <w:rsid w:val="009B07F1"/>
    <w:rsid w:val="009B0B61"/>
    <w:rsid w:val="009B50BF"/>
    <w:rsid w:val="009B5E7E"/>
    <w:rsid w:val="009C28F8"/>
    <w:rsid w:val="009C3A7A"/>
    <w:rsid w:val="009C465A"/>
    <w:rsid w:val="009C6355"/>
    <w:rsid w:val="009D00AD"/>
    <w:rsid w:val="009D1934"/>
    <w:rsid w:val="009D22A0"/>
    <w:rsid w:val="009D2CED"/>
    <w:rsid w:val="009D3818"/>
    <w:rsid w:val="009D4637"/>
    <w:rsid w:val="009E0560"/>
    <w:rsid w:val="009E2AEF"/>
    <w:rsid w:val="009E3DB7"/>
    <w:rsid w:val="009E4C7F"/>
    <w:rsid w:val="009E61F3"/>
    <w:rsid w:val="009E6C7C"/>
    <w:rsid w:val="009F0731"/>
    <w:rsid w:val="009F46F0"/>
    <w:rsid w:val="009F680F"/>
    <w:rsid w:val="00A00937"/>
    <w:rsid w:val="00A044A0"/>
    <w:rsid w:val="00A105C4"/>
    <w:rsid w:val="00A125F8"/>
    <w:rsid w:val="00A1778B"/>
    <w:rsid w:val="00A2184C"/>
    <w:rsid w:val="00A2230F"/>
    <w:rsid w:val="00A3091A"/>
    <w:rsid w:val="00A35842"/>
    <w:rsid w:val="00A36E99"/>
    <w:rsid w:val="00A37EEE"/>
    <w:rsid w:val="00A4038F"/>
    <w:rsid w:val="00A42CE6"/>
    <w:rsid w:val="00A438F4"/>
    <w:rsid w:val="00A5369E"/>
    <w:rsid w:val="00A569CC"/>
    <w:rsid w:val="00A608BA"/>
    <w:rsid w:val="00A67831"/>
    <w:rsid w:val="00A7210A"/>
    <w:rsid w:val="00A73A01"/>
    <w:rsid w:val="00A7419A"/>
    <w:rsid w:val="00A80414"/>
    <w:rsid w:val="00A82246"/>
    <w:rsid w:val="00A8641F"/>
    <w:rsid w:val="00A92AAF"/>
    <w:rsid w:val="00A93549"/>
    <w:rsid w:val="00A940C1"/>
    <w:rsid w:val="00A96E95"/>
    <w:rsid w:val="00A97F59"/>
    <w:rsid w:val="00AA0ADA"/>
    <w:rsid w:val="00AA0DD7"/>
    <w:rsid w:val="00AA10FD"/>
    <w:rsid w:val="00AA21DE"/>
    <w:rsid w:val="00AA795A"/>
    <w:rsid w:val="00AA7D33"/>
    <w:rsid w:val="00AB2D17"/>
    <w:rsid w:val="00AB41A4"/>
    <w:rsid w:val="00AB42F4"/>
    <w:rsid w:val="00AB6979"/>
    <w:rsid w:val="00AC045A"/>
    <w:rsid w:val="00AC0E5B"/>
    <w:rsid w:val="00AC4831"/>
    <w:rsid w:val="00AC4B9D"/>
    <w:rsid w:val="00AC64F8"/>
    <w:rsid w:val="00AC6587"/>
    <w:rsid w:val="00AC66DA"/>
    <w:rsid w:val="00AD089E"/>
    <w:rsid w:val="00AD12BB"/>
    <w:rsid w:val="00AD1962"/>
    <w:rsid w:val="00AD79FA"/>
    <w:rsid w:val="00AE1F07"/>
    <w:rsid w:val="00AE2BB6"/>
    <w:rsid w:val="00AE4059"/>
    <w:rsid w:val="00AE4C26"/>
    <w:rsid w:val="00AE5D13"/>
    <w:rsid w:val="00AF0BE7"/>
    <w:rsid w:val="00AF4BC2"/>
    <w:rsid w:val="00AF4DC9"/>
    <w:rsid w:val="00B01313"/>
    <w:rsid w:val="00B01825"/>
    <w:rsid w:val="00B0398A"/>
    <w:rsid w:val="00B04C9D"/>
    <w:rsid w:val="00B07B99"/>
    <w:rsid w:val="00B1647A"/>
    <w:rsid w:val="00B16D62"/>
    <w:rsid w:val="00B175C7"/>
    <w:rsid w:val="00B17EFF"/>
    <w:rsid w:val="00B2477A"/>
    <w:rsid w:val="00B26E43"/>
    <w:rsid w:val="00B34D27"/>
    <w:rsid w:val="00B36144"/>
    <w:rsid w:val="00B3619A"/>
    <w:rsid w:val="00B37EB4"/>
    <w:rsid w:val="00B4376F"/>
    <w:rsid w:val="00B46AF5"/>
    <w:rsid w:val="00B53969"/>
    <w:rsid w:val="00B57ED3"/>
    <w:rsid w:val="00B57F5F"/>
    <w:rsid w:val="00B60D55"/>
    <w:rsid w:val="00B6134C"/>
    <w:rsid w:val="00B717BA"/>
    <w:rsid w:val="00B7388D"/>
    <w:rsid w:val="00B75400"/>
    <w:rsid w:val="00B80484"/>
    <w:rsid w:val="00B80E82"/>
    <w:rsid w:val="00B863E0"/>
    <w:rsid w:val="00B86BB9"/>
    <w:rsid w:val="00B86F3F"/>
    <w:rsid w:val="00B90298"/>
    <w:rsid w:val="00B9198F"/>
    <w:rsid w:val="00B926CB"/>
    <w:rsid w:val="00B93384"/>
    <w:rsid w:val="00B93A2A"/>
    <w:rsid w:val="00B9703E"/>
    <w:rsid w:val="00BA6EB1"/>
    <w:rsid w:val="00BB24BC"/>
    <w:rsid w:val="00BB6D34"/>
    <w:rsid w:val="00BC26E2"/>
    <w:rsid w:val="00BC59B9"/>
    <w:rsid w:val="00BC7013"/>
    <w:rsid w:val="00BD1054"/>
    <w:rsid w:val="00BD11C1"/>
    <w:rsid w:val="00BD263F"/>
    <w:rsid w:val="00BD7D70"/>
    <w:rsid w:val="00BE13E9"/>
    <w:rsid w:val="00BE16F1"/>
    <w:rsid w:val="00BE2B4C"/>
    <w:rsid w:val="00BE61CF"/>
    <w:rsid w:val="00BF4A58"/>
    <w:rsid w:val="00BF5141"/>
    <w:rsid w:val="00C0169D"/>
    <w:rsid w:val="00C034E4"/>
    <w:rsid w:val="00C077AE"/>
    <w:rsid w:val="00C1009C"/>
    <w:rsid w:val="00C113B1"/>
    <w:rsid w:val="00C1327D"/>
    <w:rsid w:val="00C16122"/>
    <w:rsid w:val="00C170DC"/>
    <w:rsid w:val="00C17506"/>
    <w:rsid w:val="00C1798A"/>
    <w:rsid w:val="00C236B8"/>
    <w:rsid w:val="00C2503B"/>
    <w:rsid w:val="00C26FCA"/>
    <w:rsid w:val="00C3133A"/>
    <w:rsid w:val="00C315AA"/>
    <w:rsid w:val="00C33776"/>
    <w:rsid w:val="00C40470"/>
    <w:rsid w:val="00C417DA"/>
    <w:rsid w:val="00C43614"/>
    <w:rsid w:val="00C51EA2"/>
    <w:rsid w:val="00C537E2"/>
    <w:rsid w:val="00C550A9"/>
    <w:rsid w:val="00C5782B"/>
    <w:rsid w:val="00C60D1C"/>
    <w:rsid w:val="00C60E99"/>
    <w:rsid w:val="00C612F4"/>
    <w:rsid w:val="00C6257A"/>
    <w:rsid w:val="00C639F4"/>
    <w:rsid w:val="00C66239"/>
    <w:rsid w:val="00C66B0E"/>
    <w:rsid w:val="00C67A8A"/>
    <w:rsid w:val="00C72511"/>
    <w:rsid w:val="00C75E94"/>
    <w:rsid w:val="00C84000"/>
    <w:rsid w:val="00C91377"/>
    <w:rsid w:val="00C92B57"/>
    <w:rsid w:val="00C948D4"/>
    <w:rsid w:val="00C94CE4"/>
    <w:rsid w:val="00C974A3"/>
    <w:rsid w:val="00CA01F3"/>
    <w:rsid w:val="00CA0E20"/>
    <w:rsid w:val="00CA5090"/>
    <w:rsid w:val="00CA5B69"/>
    <w:rsid w:val="00CC1E3C"/>
    <w:rsid w:val="00CC243C"/>
    <w:rsid w:val="00CC339A"/>
    <w:rsid w:val="00CD098F"/>
    <w:rsid w:val="00CD3EE3"/>
    <w:rsid w:val="00CD6293"/>
    <w:rsid w:val="00CE0532"/>
    <w:rsid w:val="00CE3736"/>
    <w:rsid w:val="00CE4C5E"/>
    <w:rsid w:val="00CE6DF0"/>
    <w:rsid w:val="00CE6F87"/>
    <w:rsid w:val="00CE77C4"/>
    <w:rsid w:val="00CF4875"/>
    <w:rsid w:val="00CF4A28"/>
    <w:rsid w:val="00CF5189"/>
    <w:rsid w:val="00CF6CD4"/>
    <w:rsid w:val="00D00488"/>
    <w:rsid w:val="00D01585"/>
    <w:rsid w:val="00D064B4"/>
    <w:rsid w:val="00D06BF7"/>
    <w:rsid w:val="00D12951"/>
    <w:rsid w:val="00D13B6B"/>
    <w:rsid w:val="00D17CFE"/>
    <w:rsid w:val="00D23AD6"/>
    <w:rsid w:val="00D30FC5"/>
    <w:rsid w:val="00D31571"/>
    <w:rsid w:val="00D44B77"/>
    <w:rsid w:val="00D46FD0"/>
    <w:rsid w:val="00D47FBE"/>
    <w:rsid w:val="00D50458"/>
    <w:rsid w:val="00D519E3"/>
    <w:rsid w:val="00D62733"/>
    <w:rsid w:val="00D6607F"/>
    <w:rsid w:val="00D70B97"/>
    <w:rsid w:val="00D72374"/>
    <w:rsid w:val="00D73AD9"/>
    <w:rsid w:val="00D76D74"/>
    <w:rsid w:val="00D805B8"/>
    <w:rsid w:val="00D83D3B"/>
    <w:rsid w:val="00D85BDE"/>
    <w:rsid w:val="00D91B8C"/>
    <w:rsid w:val="00D9277F"/>
    <w:rsid w:val="00D958F1"/>
    <w:rsid w:val="00DA1E57"/>
    <w:rsid w:val="00DA4483"/>
    <w:rsid w:val="00DB2537"/>
    <w:rsid w:val="00DB2AD9"/>
    <w:rsid w:val="00DB3FE4"/>
    <w:rsid w:val="00DB4200"/>
    <w:rsid w:val="00DD0158"/>
    <w:rsid w:val="00DD1307"/>
    <w:rsid w:val="00DD2284"/>
    <w:rsid w:val="00DD2B88"/>
    <w:rsid w:val="00DD3C6B"/>
    <w:rsid w:val="00DD586D"/>
    <w:rsid w:val="00DE0135"/>
    <w:rsid w:val="00DE1C17"/>
    <w:rsid w:val="00DE399D"/>
    <w:rsid w:val="00DE4A7B"/>
    <w:rsid w:val="00DE7759"/>
    <w:rsid w:val="00DF1C09"/>
    <w:rsid w:val="00DF2B65"/>
    <w:rsid w:val="00E00D35"/>
    <w:rsid w:val="00E0105C"/>
    <w:rsid w:val="00E11131"/>
    <w:rsid w:val="00E11869"/>
    <w:rsid w:val="00E13B79"/>
    <w:rsid w:val="00E15D92"/>
    <w:rsid w:val="00E16528"/>
    <w:rsid w:val="00E17275"/>
    <w:rsid w:val="00E20F57"/>
    <w:rsid w:val="00E2101D"/>
    <w:rsid w:val="00E2383B"/>
    <w:rsid w:val="00E242D6"/>
    <w:rsid w:val="00E24860"/>
    <w:rsid w:val="00E25FA2"/>
    <w:rsid w:val="00E26D78"/>
    <w:rsid w:val="00E30264"/>
    <w:rsid w:val="00E317E8"/>
    <w:rsid w:val="00E32537"/>
    <w:rsid w:val="00E33EA1"/>
    <w:rsid w:val="00E34A2D"/>
    <w:rsid w:val="00E4721B"/>
    <w:rsid w:val="00E51CD8"/>
    <w:rsid w:val="00E55B9A"/>
    <w:rsid w:val="00E57039"/>
    <w:rsid w:val="00E62AAB"/>
    <w:rsid w:val="00E63757"/>
    <w:rsid w:val="00E638CE"/>
    <w:rsid w:val="00E668E0"/>
    <w:rsid w:val="00E67F37"/>
    <w:rsid w:val="00E7067B"/>
    <w:rsid w:val="00E713FE"/>
    <w:rsid w:val="00E71800"/>
    <w:rsid w:val="00E71D1F"/>
    <w:rsid w:val="00E71F7A"/>
    <w:rsid w:val="00E8036F"/>
    <w:rsid w:val="00E834B9"/>
    <w:rsid w:val="00E92CA6"/>
    <w:rsid w:val="00E93930"/>
    <w:rsid w:val="00EA3AF9"/>
    <w:rsid w:val="00EA67D3"/>
    <w:rsid w:val="00EA7901"/>
    <w:rsid w:val="00EB18F3"/>
    <w:rsid w:val="00EB1A23"/>
    <w:rsid w:val="00EB40FD"/>
    <w:rsid w:val="00EC08FE"/>
    <w:rsid w:val="00EC4018"/>
    <w:rsid w:val="00EC52E0"/>
    <w:rsid w:val="00ED35F7"/>
    <w:rsid w:val="00EE12B5"/>
    <w:rsid w:val="00EE15B3"/>
    <w:rsid w:val="00EE5C40"/>
    <w:rsid w:val="00EE5C56"/>
    <w:rsid w:val="00EE78F7"/>
    <w:rsid w:val="00EF0DDE"/>
    <w:rsid w:val="00EF1C92"/>
    <w:rsid w:val="00F02A53"/>
    <w:rsid w:val="00F10DE6"/>
    <w:rsid w:val="00F1184B"/>
    <w:rsid w:val="00F14E1F"/>
    <w:rsid w:val="00F157A6"/>
    <w:rsid w:val="00F22B65"/>
    <w:rsid w:val="00F2366B"/>
    <w:rsid w:val="00F25645"/>
    <w:rsid w:val="00F264A7"/>
    <w:rsid w:val="00F27788"/>
    <w:rsid w:val="00F3552B"/>
    <w:rsid w:val="00F43015"/>
    <w:rsid w:val="00F46D5D"/>
    <w:rsid w:val="00F50408"/>
    <w:rsid w:val="00F577AB"/>
    <w:rsid w:val="00F636DD"/>
    <w:rsid w:val="00F6676B"/>
    <w:rsid w:val="00F67FE5"/>
    <w:rsid w:val="00F71EFA"/>
    <w:rsid w:val="00F74A88"/>
    <w:rsid w:val="00F86490"/>
    <w:rsid w:val="00F92742"/>
    <w:rsid w:val="00F927CF"/>
    <w:rsid w:val="00F9378D"/>
    <w:rsid w:val="00F94306"/>
    <w:rsid w:val="00FA2CC2"/>
    <w:rsid w:val="00FA307D"/>
    <w:rsid w:val="00FA5B3C"/>
    <w:rsid w:val="00FA72C5"/>
    <w:rsid w:val="00FB0860"/>
    <w:rsid w:val="00FC1B5B"/>
    <w:rsid w:val="00FC27AE"/>
    <w:rsid w:val="00FC2887"/>
    <w:rsid w:val="00FC6025"/>
    <w:rsid w:val="00FD2864"/>
    <w:rsid w:val="00FD3C29"/>
    <w:rsid w:val="00FD4929"/>
    <w:rsid w:val="00FE21DF"/>
    <w:rsid w:val="00FE3E39"/>
    <w:rsid w:val="00FE406B"/>
    <w:rsid w:val="00FE77C2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739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478A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78A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4</Words>
  <Characters>350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Michael</dc:creator>
  <cp:keywords/>
  <dc:description/>
  <cp:lastModifiedBy>Diamond, Michael</cp:lastModifiedBy>
  <cp:revision>7</cp:revision>
  <dcterms:created xsi:type="dcterms:W3CDTF">2022-02-05T22:19:00Z</dcterms:created>
  <dcterms:modified xsi:type="dcterms:W3CDTF">2022-02-08T03:25:00Z</dcterms:modified>
</cp:coreProperties>
</file>